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246959" w14:textId="77777777" w:rsidR="005D6869" w:rsidRPr="001F28DB" w:rsidRDefault="005D6869" w:rsidP="005D6869">
      <w:pPr>
        <w:pStyle w:val="Title"/>
        <w:spacing w:after="240"/>
        <w:jc w:val="center"/>
        <w:rPr>
          <w:spacing w:val="0"/>
          <w:kern w:val="0"/>
          <w:sz w:val="26"/>
          <w:szCs w:val="26"/>
          <w:lang w:val="en-AU"/>
        </w:rPr>
      </w:pPr>
      <w:r w:rsidRPr="005C6EF4">
        <w:rPr>
          <w:spacing w:val="0"/>
          <w:kern w:val="0"/>
          <w:sz w:val="26"/>
          <w:szCs w:val="26"/>
          <w:lang w:val="en-AU"/>
        </w:rPr>
        <w:t>S</w:t>
      </w:r>
      <w:r>
        <w:rPr>
          <w:spacing w:val="0"/>
          <w:kern w:val="0"/>
          <w:sz w:val="26"/>
          <w:szCs w:val="26"/>
          <w:lang w:val="en-AU"/>
        </w:rPr>
        <w:t>6</w:t>
      </w:r>
      <w:r w:rsidRPr="005C6EF4">
        <w:rPr>
          <w:spacing w:val="0"/>
          <w:kern w:val="0"/>
          <w:sz w:val="26"/>
          <w:szCs w:val="26"/>
          <w:lang w:val="en-AU"/>
        </w:rPr>
        <w:t>. Summary of</w:t>
      </w:r>
      <w:r>
        <w:rPr>
          <w:spacing w:val="0"/>
          <w:kern w:val="0"/>
          <w:sz w:val="26"/>
          <w:szCs w:val="26"/>
          <w:lang w:val="en-AU"/>
        </w:rPr>
        <w:t xml:space="preserve"> included</w:t>
      </w:r>
      <w:r w:rsidRPr="005C6EF4">
        <w:rPr>
          <w:spacing w:val="0"/>
          <w:kern w:val="0"/>
          <w:sz w:val="26"/>
          <w:szCs w:val="26"/>
          <w:lang w:val="en-AU"/>
        </w:rPr>
        <w:t xml:space="preserve"> </w:t>
      </w:r>
      <w:r>
        <w:rPr>
          <w:spacing w:val="0"/>
          <w:kern w:val="0"/>
          <w:sz w:val="26"/>
          <w:szCs w:val="26"/>
          <w:lang w:val="en-AU"/>
        </w:rPr>
        <w:t xml:space="preserve">cross-sectional </w:t>
      </w:r>
      <w:r w:rsidRPr="005C6EF4">
        <w:rPr>
          <w:spacing w:val="0"/>
          <w:kern w:val="0"/>
          <w:sz w:val="26"/>
          <w:szCs w:val="26"/>
          <w:lang w:val="en-AU"/>
        </w:rPr>
        <w:t xml:space="preserve">studies </w:t>
      </w:r>
      <w:r>
        <w:rPr>
          <w:spacing w:val="0"/>
          <w:kern w:val="0"/>
          <w:sz w:val="26"/>
          <w:szCs w:val="26"/>
          <w:lang w:val="en-AU"/>
        </w:rPr>
        <w:t>(</w:t>
      </w:r>
      <w:r w:rsidRPr="005C6EF4">
        <w:rPr>
          <w:spacing w:val="0"/>
          <w:kern w:val="0"/>
          <w:sz w:val="26"/>
          <w:szCs w:val="26"/>
          <w:lang w:val="en-AU"/>
        </w:rPr>
        <w:t>MTSD use and musculoskeletal exposures</w:t>
      </w:r>
      <w:r>
        <w:rPr>
          <w:spacing w:val="0"/>
          <w:kern w:val="0"/>
          <w:sz w:val="26"/>
          <w:szCs w:val="26"/>
          <w:lang w:val="en-AU"/>
        </w:rPr>
        <w:t>)</w:t>
      </w:r>
    </w:p>
    <w:tbl>
      <w:tblPr>
        <w:tblStyle w:val="TableGrid"/>
        <w:tblW w:w="15446" w:type="dxa"/>
        <w:tblLook w:val="04A0" w:firstRow="1" w:lastRow="0" w:firstColumn="1" w:lastColumn="0" w:noHBand="0" w:noVBand="1"/>
      </w:tblPr>
      <w:tblGrid>
        <w:gridCol w:w="1271"/>
        <w:gridCol w:w="1843"/>
        <w:gridCol w:w="1417"/>
        <w:gridCol w:w="2410"/>
        <w:gridCol w:w="2693"/>
        <w:gridCol w:w="5812"/>
      </w:tblGrid>
      <w:tr w:rsidR="002F3BF7" w:rsidRPr="000E0E43" w14:paraId="51E17C71" w14:textId="77777777" w:rsidTr="00E360BF">
        <w:tc>
          <w:tcPr>
            <w:tcW w:w="1271" w:type="dxa"/>
            <w:shd w:val="clear" w:color="auto" w:fill="E7E6E6" w:themeFill="background2"/>
          </w:tcPr>
          <w:p w14:paraId="447C37FA" w14:textId="77777777" w:rsidR="002F3BF7" w:rsidRPr="005C6EF4" w:rsidRDefault="002F3BF7" w:rsidP="00E360BF">
            <w:pPr>
              <w:jc w:val="center"/>
              <w:rPr>
                <w:b/>
                <w:sz w:val="20"/>
                <w:lang w:val="en-AU"/>
              </w:rPr>
            </w:pPr>
            <w:r w:rsidRPr="005C6EF4">
              <w:rPr>
                <w:b/>
                <w:lang w:val="en-AU"/>
              </w:rPr>
              <w:t>Author</w:t>
            </w:r>
          </w:p>
        </w:tc>
        <w:tc>
          <w:tcPr>
            <w:tcW w:w="1843" w:type="dxa"/>
            <w:shd w:val="clear" w:color="auto" w:fill="E7E6E6" w:themeFill="background2"/>
          </w:tcPr>
          <w:p w14:paraId="6C7C3ADF" w14:textId="77777777" w:rsidR="002F3BF7" w:rsidRPr="005C6EF4" w:rsidRDefault="002F3BF7" w:rsidP="00E360BF">
            <w:pPr>
              <w:jc w:val="center"/>
              <w:rPr>
                <w:b/>
                <w:sz w:val="20"/>
                <w:lang w:val="en-AU"/>
              </w:rPr>
            </w:pPr>
            <w:r w:rsidRPr="005C6EF4">
              <w:rPr>
                <w:b/>
                <w:lang w:val="en-AU"/>
              </w:rPr>
              <w:t>Study population</w:t>
            </w:r>
          </w:p>
        </w:tc>
        <w:tc>
          <w:tcPr>
            <w:tcW w:w="1417" w:type="dxa"/>
            <w:shd w:val="clear" w:color="auto" w:fill="E7E6E6" w:themeFill="background2"/>
          </w:tcPr>
          <w:p w14:paraId="74EB8108" w14:textId="77777777" w:rsidR="002F3BF7" w:rsidRPr="005C6EF4" w:rsidRDefault="002F3BF7" w:rsidP="00E360BF">
            <w:pPr>
              <w:jc w:val="center"/>
              <w:rPr>
                <w:sz w:val="20"/>
                <w:lang w:val="en-AU"/>
              </w:rPr>
            </w:pPr>
            <w:r w:rsidRPr="005C6EF4">
              <w:rPr>
                <w:b/>
                <w:lang w:val="en-AU"/>
              </w:rPr>
              <w:t>Type of MTSD examined</w:t>
            </w:r>
          </w:p>
        </w:tc>
        <w:tc>
          <w:tcPr>
            <w:tcW w:w="2410" w:type="dxa"/>
            <w:shd w:val="clear" w:color="auto" w:fill="E7E6E6" w:themeFill="background2"/>
          </w:tcPr>
          <w:p w14:paraId="09C21236" w14:textId="77777777" w:rsidR="002F3BF7" w:rsidRPr="00932BC9" w:rsidRDefault="002F3BF7" w:rsidP="00E360BF">
            <w:pPr>
              <w:jc w:val="center"/>
              <w:rPr>
                <w:b/>
                <w:lang w:val="en-AU"/>
              </w:rPr>
            </w:pPr>
            <w:r w:rsidRPr="00932BC9">
              <w:rPr>
                <w:b/>
                <w:lang w:val="en-AU"/>
              </w:rPr>
              <w:t>Study design and</w:t>
            </w:r>
          </w:p>
          <w:p w14:paraId="7541504B" w14:textId="77777777" w:rsidR="002F3BF7" w:rsidRPr="00932BC9" w:rsidRDefault="002F3BF7" w:rsidP="00E360BF">
            <w:pPr>
              <w:jc w:val="center"/>
              <w:rPr>
                <w:b/>
                <w:sz w:val="20"/>
                <w:lang w:val="en-AU"/>
              </w:rPr>
            </w:pPr>
            <w:r w:rsidRPr="00932BC9">
              <w:rPr>
                <w:b/>
                <w:lang w:val="en-AU"/>
              </w:rPr>
              <w:t>conditions</w:t>
            </w:r>
          </w:p>
        </w:tc>
        <w:tc>
          <w:tcPr>
            <w:tcW w:w="2693" w:type="dxa"/>
            <w:shd w:val="clear" w:color="auto" w:fill="E7E6E6" w:themeFill="background2"/>
          </w:tcPr>
          <w:p w14:paraId="65B253AA" w14:textId="538B957F" w:rsidR="002F3BF7" w:rsidRPr="00932BC9" w:rsidRDefault="00CF46E3" w:rsidP="00E360BF">
            <w:pPr>
              <w:jc w:val="center"/>
              <w:rPr>
                <w:b/>
                <w:lang w:val="en-AU"/>
              </w:rPr>
            </w:pPr>
            <w:r w:rsidRPr="00932BC9">
              <w:rPr>
                <w:b/>
                <w:lang w:val="en-AU"/>
              </w:rPr>
              <w:t xml:space="preserve">Musculoskeletal exposures </w:t>
            </w:r>
            <w:r w:rsidR="002F3BF7" w:rsidRPr="00932BC9">
              <w:rPr>
                <w:b/>
                <w:lang w:val="en-AU"/>
              </w:rPr>
              <w:t>measurement</w:t>
            </w:r>
          </w:p>
          <w:p w14:paraId="05409BDE" w14:textId="77777777" w:rsidR="002F3BF7" w:rsidRPr="00932BC9" w:rsidRDefault="002F3BF7" w:rsidP="00E360BF">
            <w:pPr>
              <w:pStyle w:val="ListParagraph"/>
              <w:ind w:left="318"/>
              <w:jc w:val="center"/>
              <w:rPr>
                <w:b/>
                <w:sz w:val="20"/>
                <w:lang w:val="en-AU"/>
              </w:rPr>
            </w:pPr>
          </w:p>
        </w:tc>
        <w:tc>
          <w:tcPr>
            <w:tcW w:w="5812" w:type="dxa"/>
            <w:shd w:val="clear" w:color="auto" w:fill="E7E6E6" w:themeFill="background2"/>
          </w:tcPr>
          <w:p w14:paraId="1AA857D6" w14:textId="43ED9DAA" w:rsidR="002F3BF7" w:rsidRPr="00932BC9" w:rsidRDefault="002F3BF7" w:rsidP="00E360BF">
            <w:pPr>
              <w:jc w:val="center"/>
              <w:rPr>
                <w:b/>
                <w:lang w:val="en-AU"/>
              </w:rPr>
            </w:pPr>
            <w:r w:rsidRPr="00932BC9">
              <w:rPr>
                <w:b/>
                <w:lang w:val="en-AU"/>
              </w:rPr>
              <w:t>Musculoskeletal exposure</w:t>
            </w:r>
            <w:r w:rsidR="00CF46E3" w:rsidRPr="00932BC9">
              <w:rPr>
                <w:b/>
                <w:lang w:val="en-AU"/>
              </w:rPr>
              <w:t>s</w:t>
            </w:r>
          </w:p>
          <w:p w14:paraId="473E6B75" w14:textId="77777777" w:rsidR="002F3BF7" w:rsidRPr="00932BC9" w:rsidRDefault="002F3BF7" w:rsidP="00E360BF">
            <w:pPr>
              <w:jc w:val="center"/>
              <w:rPr>
                <w:b/>
                <w:lang w:val="en-AU"/>
              </w:rPr>
            </w:pPr>
            <w:r w:rsidRPr="00932BC9">
              <w:rPr>
                <w:b/>
                <w:lang w:val="en-AU"/>
              </w:rPr>
              <w:t>results</w:t>
            </w:r>
          </w:p>
          <w:p w14:paraId="40AD429E" w14:textId="77777777" w:rsidR="002F3BF7" w:rsidRPr="00932BC9" w:rsidRDefault="002F3BF7" w:rsidP="00E360BF">
            <w:pPr>
              <w:jc w:val="center"/>
              <w:rPr>
                <w:sz w:val="20"/>
                <w:lang w:val="en-AU"/>
              </w:rPr>
            </w:pPr>
          </w:p>
        </w:tc>
      </w:tr>
      <w:tr w:rsidR="007311B2" w:rsidRPr="000E0E43" w14:paraId="22D390E8" w14:textId="77777777" w:rsidTr="00E360BF">
        <w:trPr>
          <w:trHeight w:val="4093"/>
        </w:trPr>
        <w:tc>
          <w:tcPr>
            <w:tcW w:w="1271" w:type="dxa"/>
            <w:shd w:val="clear" w:color="auto" w:fill="E7E6E6" w:themeFill="background2"/>
          </w:tcPr>
          <w:p w14:paraId="1C84B4B2" w14:textId="1146B7B2" w:rsidR="007311B2" w:rsidRPr="005C6EF4" w:rsidRDefault="007311B2" w:rsidP="00E360BF">
            <w:pPr>
              <w:rPr>
                <w:b/>
                <w:sz w:val="20"/>
                <w:lang w:val="en-AU"/>
              </w:rPr>
            </w:pPr>
            <w:bookmarkStart w:id="0" w:name="_GoBack"/>
            <w:r w:rsidRPr="005C6EF4">
              <w:rPr>
                <w:b/>
                <w:sz w:val="20"/>
                <w:lang w:val="en-AU"/>
              </w:rPr>
              <w:t>Guan et al</w:t>
            </w:r>
            <w:bookmarkEnd w:id="0"/>
            <w:r w:rsidRPr="005C6EF4">
              <w:rPr>
                <w:b/>
                <w:sz w:val="20"/>
                <w:lang w:val="en-AU"/>
              </w:rPr>
              <w:t xml:space="preserve"> (2016)</w:t>
            </w:r>
            <w:r w:rsidR="00DC3E2E">
              <w:rPr>
                <w:b/>
                <w:sz w:val="20"/>
                <w:lang w:val="en-AU"/>
              </w:rPr>
              <w:t xml:space="preserve"> [34]</w:t>
            </w:r>
          </w:p>
        </w:tc>
        <w:tc>
          <w:tcPr>
            <w:tcW w:w="1843" w:type="dxa"/>
          </w:tcPr>
          <w:p w14:paraId="2A14E496" w14:textId="77777777" w:rsidR="007311B2" w:rsidRPr="005C6EF4" w:rsidRDefault="007311B2" w:rsidP="00E360BF">
            <w:pPr>
              <w:rPr>
                <w:b/>
                <w:sz w:val="20"/>
                <w:lang w:val="en-AU"/>
              </w:rPr>
            </w:pPr>
            <w:r w:rsidRPr="005C6EF4">
              <w:rPr>
                <w:b/>
                <w:sz w:val="20"/>
                <w:lang w:val="en-AU"/>
              </w:rPr>
              <w:t>n</w:t>
            </w:r>
            <w:r w:rsidRPr="005C6EF4">
              <w:rPr>
                <w:sz w:val="20"/>
                <w:lang w:val="en-AU"/>
              </w:rPr>
              <w:t xml:space="preserve"> = 429</w:t>
            </w:r>
          </w:p>
          <w:p w14:paraId="7E9212C0" w14:textId="77777777" w:rsidR="007311B2" w:rsidRPr="005C6EF4" w:rsidRDefault="007311B2" w:rsidP="00E360BF">
            <w:pPr>
              <w:rPr>
                <w:b/>
                <w:sz w:val="20"/>
                <w:lang w:val="en-AU"/>
              </w:rPr>
            </w:pPr>
          </w:p>
          <w:p w14:paraId="44E63BCC" w14:textId="77777777" w:rsidR="007311B2" w:rsidRPr="005C6EF4" w:rsidRDefault="007311B2" w:rsidP="00E360BF">
            <w:pPr>
              <w:rPr>
                <w:b/>
                <w:sz w:val="20"/>
                <w:lang w:val="en-AU"/>
              </w:rPr>
            </w:pPr>
            <w:r w:rsidRPr="005C6EF4">
              <w:rPr>
                <w:b/>
                <w:sz w:val="20"/>
                <w:lang w:val="en-AU"/>
              </w:rPr>
              <w:t xml:space="preserve">Age: </w:t>
            </w:r>
            <w:r w:rsidRPr="005C6EF4">
              <w:rPr>
                <w:sz w:val="20"/>
                <w:szCs w:val="20"/>
                <w:lang w:val="en-AU"/>
              </w:rPr>
              <w:t xml:space="preserve">19.8 (2.6) </w:t>
            </w:r>
            <w:r w:rsidRPr="005C6EF4">
              <w:rPr>
                <w:sz w:val="20"/>
                <w:lang w:val="en-AU"/>
              </w:rPr>
              <w:t>years</w:t>
            </w:r>
          </w:p>
          <w:p w14:paraId="02C4F29C" w14:textId="7B1DC281" w:rsidR="007311B2" w:rsidRPr="005C6EF4" w:rsidRDefault="007311B2" w:rsidP="00E360BF">
            <w:pPr>
              <w:rPr>
                <w:sz w:val="20"/>
                <w:lang w:val="en-AU"/>
              </w:rPr>
            </w:pPr>
            <w:r w:rsidRPr="005C6EF4">
              <w:rPr>
                <w:b/>
                <w:sz w:val="20"/>
                <w:lang w:val="en-AU"/>
              </w:rPr>
              <w:t>Gender:</w:t>
            </w:r>
            <w:r w:rsidRPr="005C6EF4">
              <w:rPr>
                <w:sz w:val="20"/>
                <w:lang w:val="en-AU"/>
              </w:rPr>
              <w:t xml:space="preserve"> 219 males, </w:t>
            </w:r>
          </w:p>
          <w:p w14:paraId="589BF89A" w14:textId="77777777" w:rsidR="007311B2" w:rsidRPr="005C6EF4" w:rsidRDefault="007311B2" w:rsidP="00E360BF">
            <w:pPr>
              <w:rPr>
                <w:sz w:val="20"/>
                <w:lang w:val="en-AU"/>
              </w:rPr>
            </w:pPr>
            <w:r w:rsidRPr="005C6EF4">
              <w:rPr>
                <w:sz w:val="20"/>
                <w:lang w:val="en-AU"/>
              </w:rPr>
              <w:t>210 females</w:t>
            </w:r>
          </w:p>
          <w:p w14:paraId="729D130C" w14:textId="3C72D9AD" w:rsidR="007311B2" w:rsidRPr="005C6EF4" w:rsidRDefault="007311B2" w:rsidP="00E360BF">
            <w:pPr>
              <w:rPr>
                <w:sz w:val="20"/>
                <w:lang w:val="en-AU"/>
              </w:rPr>
            </w:pPr>
            <w:r w:rsidRPr="005C6EF4">
              <w:rPr>
                <w:b/>
                <w:sz w:val="20"/>
                <w:lang w:val="en-AU"/>
              </w:rPr>
              <w:t xml:space="preserve">Other specific: </w:t>
            </w:r>
            <w:r w:rsidR="009130A1" w:rsidRPr="005C6EF4">
              <w:rPr>
                <w:sz w:val="20"/>
                <w:lang w:val="en-AU"/>
              </w:rPr>
              <w:t>U</w:t>
            </w:r>
            <w:r w:rsidRPr="005C6EF4">
              <w:rPr>
                <w:sz w:val="20"/>
                <w:lang w:val="en-AU"/>
              </w:rPr>
              <w:t>niversity students</w:t>
            </w:r>
            <w:r w:rsidRPr="005C6EF4">
              <w:rPr>
                <w:b/>
                <w:sz w:val="20"/>
                <w:lang w:val="en-AU"/>
              </w:rPr>
              <w:t xml:space="preserve"> </w:t>
            </w:r>
            <w:r w:rsidRPr="005C6EF4">
              <w:rPr>
                <w:sz w:val="20"/>
                <w:lang w:val="en-AU"/>
              </w:rPr>
              <w:t>in Shanghai, China</w:t>
            </w:r>
          </w:p>
          <w:p w14:paraId="0EF0A1CF" w14:textId="77777777" w:rsidR="007311B2" w:rsidRPr="005C6EF4" w:rsidRDefault="007311B2" w:rsidP="00E360BF">
            <w:pPr>
              <w:rPr>
                <w:b/>
                <w:sz w:val="20"/>
                <w:lang w:val="en-AU"/>
              </w:rPr>
            </w:pPr>
          </w:p>
          <w:p w14:paraId="407C2BC9" w14:textId="77777777" w:rsidR="007311B2" w:rsidRPr="005C6EF4" w:rsidRDefault="007311B2" w:rsidP="00E360BF">
            <w:pPr>
              <w:rPr>
                <w:b/>
                <w:sz w:val="20"/>
                <w:lang w:val="en-AU"/>
              </w:rPr>
            </w:pPr>
          </w:p>
        </w:tc>
        <w:tc>
          <w:tcPr>
            <w:tcW w:w="1417" w:type="dxa"/>
          </w:tcPr>
          <w:p w14:paraId="76A89096" w14:textId="77777777" w:rsidR="007311B2" w:rsidRPr="005C6EF4" w:rsidRDefault="007311B2" w:rsidP="00E360BF">
            <w:pPr>
              <w:rPr>
                <w:sz w:val="20"/>
                <w:lang w:val="en-AU"/>
              </w:rPr>
            </w:pPr>
            <w:r w:rsidRPr="005C6EF4">
              <w:rPr>
                <w:sz w:val="20"/>
                <w:lang w:val="en-AU"/>
              </w:rPr>
              <w:t xml:space="preserve">Smartphone </w:t>
            </w:r>
          </w:p>
        </w:tc>
        <w:tc>
          <w:tcPr>
            <w:tcW w:w="2410" w:type="dxa"/>
          </w:tcPr>
          <w:p w14:paraId="3BBFD124" w14:textId="77777777" w:rsidR="007311B2" w:rsidRPr="00932BC9" w:rsidRDefault="007311B2" w:rsidP="00932BC9">
            <w:pPr>
              <w:rPr>
                <w:b/>
                <w:sz w:val="20"/>
                <w:szCs w:val="20"/>
                <w:lang w:val="en-AU"/>
              </w:rPr>
            </w:pPr>
            <w:r w:rsidRPr="00932BC9">
              <w:rPr>
                <w:b/>
                <w:sz w:val="20"/>
                <w:szCs w:val="20"/>
                <w:lang w:val="en-AU"/>
              </w:rPr>
              <w:t>Design:</w:t>
            </w:r>
          </w:p>
          <w:p w14:paraId="75A964C7" w14:textId="60BBAECD" w:rsidR="00E360BF" w:rsidRPr="00932BC9" w:rsidRDefault="007311B2" w:rsidP="00932BC9">
            <w:pPr>
              <w:rPr>
                <w:sz w:val="20"/>
                <w:szCs w:val="20"/>
                <w:lang w:val="en-AU"/>
              </w:rPr>
            </w:pPr>
            <w:r w:rsidRPr="00932BC9">
              <w:rPr>
                <w:sz w:val="20"/>
                <w:szCs w:val="20"/>
                <w:lang w:val="en-AU"/>
              </w:rPr>
              <w:t xml:space="preserve">Cross-sectional </w:t>
            </w:r>
            <w:r w:rsidR="005C6EF4" w:rsidRPr="00932BC9">
              <w:rPr>
                <w:sz w:val="20"/>
                <w:szCs w:val="20"/>
                <w:lang w:val="en-AU"/>
              </w:rPr>
              <w:t>study</w:t>
            </w:r>
          </w:p>
          <w:p w14:paraId="26B21C70" w14:textId="1725002F" w:rsidR="00E360BF" w:rsidRPr="00932BC9" w:rsidRDefault="00E360BF" w:rsidP="00932BC9">
            <w:pPr>
              <w:rPr>
                <w:i/>
                <w:sz w:val="20"/>
                <w:szCs w:val="20"/>
                <w:lang w:val="en-AU"/>
              </w:rPr>
            </w:pPr>
            <w:r w:rsidRPr="00932BC9">
              <w:rPr>
                <w:i/>
                <w:sz w:val="20"/>
                <w:szCs w:val="20"/>
                <w:lang w:val="en-AU"/>
              </w:rPr>
              <w:t>(an experimental laboratory study was al</w:t>
            </w:r>
            <w:r w:rsidR="005C6EF4" w:rsidRPr="00932BC9">
              <w:rPr>
                <w:i/>
                <w:sz w:val="20"/>
                <w:szCs w:val="20"/>
                <w:lang w:val="en-AU"/>
              </w:rPr>
              <w:t>so conducted and is listed in S</w:t>
            </w:r>
            <w:r w:rsidR="002373AA">
              <w:rPr>
                <w:i/>
                <w:sz w:val="20"/>
                <w:szCs w:val="20"/>
                <w:lang w:val="en-AU"/>
              </w:rPr>
              <w:t>8</w:t>
            </w:r>
            <w:r w:rsidRPr="00932BC9">
              <w:rPr>
                <w:i/>
                <w:sz w:val="20"/>
                <w:szCs w:val="20"/>
                <w:lang w:val="en-AU"/>
              </w:rPr>
              <w:t xml:space="preserve">) </w:t>
            </w:r>
          </w:p>
          <w:p w14:paraId="4383BC25" w14:textId="77777777" w:rsidR="00720964" w:rsidRPr="00932BC9" w:rsidRDefault="00720964" w:rsidP="00932BC9">
            <w:pPr>
              <w:rPr>
                <w:color w:val="FF0000"/>
                <w:sz w:val="20"/>
                <w:szCs w:val="20"/>
                <w:lang w:val="en-AU"/>
              </w:rPr>
            </w:pPr>
          </w:p>
          <w:p w14:paraId="4701A470" w14:textId="77777777" w:rsidR="00720964" w:rsidRPr="00932BC9" w:rsidRDefault="00720964" w:rsidP="00932BC9">
            <w:pPr>
              <w:rPr>
                <w:sz w:val="20"/>
                <w:szCs w:val="20"/>
                <w:lang w:val="en-AU"/>
              </w:rPr>
            </w:pPr>
            <w:r w:rsidRPr="00932BC9">
              <w:rPr>
                <w:b/>
                <w:sz w:val="20"/>
                <w:szCs w:val="20"/>
                <w:lang w:val="en-AU"/>
              </w:rPr>
              <w:t>Conditions:</w:t>
            </w:r>
            <w:r w:rsidRPr="00932BC9">
              <w:rPr>
                <w:sz w:val="20"/>
                <w:szCs w:val="20"/>
                <w:lang w:val="en-AU"/>
              </w:rPr>
              <w:t xml:space="preserve"> NA</w:t>
            </w:r>
          </w:p>
          <w:p w14:paraId="1E1743D2" w14:textId="77777777" w:rsidR="007311B2" w:rsidRPr="00932BC9" w:rsidRDefault="007311B2" w:rsidP="00932BC9">
            <w:pPr>
              <w:rPr>
                <w:b/>
                <w:sz w:val="20"/>
                <w:szCs w:val="20"/>
                <w:lang w:val="en-AU"/>
              </w:rPr>
            </w:pPr>
          </w:p>
        </w:tc>
        <w:tc>
          <w:tcPr>
            <w:tcW w:w="2693" w:type="dxa"/>
          </w:tcPr>
          <w:p w14:paraId="7D91938C" w14:textId="60991A96" w:rsidR="007311B2" w:rsidRPr="00932BC9" w:rsidRDefault="00834114" w:rsidP="00932BC9">
            <w:pPr>
              <w:pStyle w:val="ListParagraph"/>
              <w:numPr>
                <w:ilvl w:val="0"/>
                <w:numId w:val="35"/>
              </w:numPr>
              <w:rPr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Type of exposures:</w:t>
            </w:r>
          </w:p>
          <w:p w14:paraId="54D64DE8" w14:textId="77777777" w:rsidR="007311B2" w:rsidRPr="00932BC9" w:rsidRDefault="007311B2" w:rsidP="00932BC9">
            <w:pPr>
              <w:rPr>
                <w:sz w:val="20"/>
                <w:szCs w:val="20"/>
                <w:lang w:val="en-AU"/>
              </w:rPr>
            </w:pPr>
            <w:r w:rsidRPr="00932BC9">
              <w:rPr>
                <w:sz w:val="20"/>
                <w:szCs w:val="20"/>
                <w:lang w:val="en-AU"/>
              </w:rPr>
              <w:t>Mobile phone usage</w:t>
            </w:r>
          </w:p>
          <w:p w14:paraId="3C77946C" w14:textId="77777777" w:rsidR="007311B2" w:rsidRPr="00932BC9" w:rsidRDefault="007311B2" w:rsidP="00932BC9">
            <w:pPr>
              <w:rPr>
                <w:b/>
                <w:sz w:val="20"/>
                <w:szCs w:val="20"/>
                <w:lang w:val="en-AU"/>
              </w:rPr>
            </w:pPr>
            <w:r w:rsidRPr="00932BC9">
              <w:rPr>
                <w:b/>
                <w:sz w:val="20"/>
                <w:szCs w:val="20"/>
                <w:u w:val="single"/>
                <w:lang w:val="en-AU"/>
              </w:rPr>
              <w:t>Measurement method:</w:t>
            </w:r>
          </w:p>
          <w:p w14:paraId="5285D697" w14:textId="77777777" w:rsidR="007311B2" w:rsidRPr="00932BC9" w:rsidRDefault="007311B2" w:rsidP="00932BC9">
            <w:pPr>
              <w:rPr>
                <w:sz w:val="20"/>
                <w:szCs w:val="20"/>
                <w:lang w:val="en-AU"/>
              </w:rPr>
            </w:pPr>
            <w:r w:rsidRPr="00932BC9">
              <w:rPr>
                <w:sz w:val="20"/>
                <w:szCs w:val="20"/>
                <w:lang w:val="en-AU"/>
              </w:rPr>
              <w:t>Questionnaire on type, years of usage and daily usage of smartphone</w:t>
            </w:r>
          </w:p>
          <w:p w14:paraId="7E651FE7" w14:textId="77777777" w:rsidR="007311B2" w:rsidRPr="00932BC9" w:rsidRDefault="007311B2" w:rsidP="00932BC9">
            <w:pPr>
              <w:rPr>
                <w:b/>
                <w:sz w:val="20"/>
                <w:szCs w:val="20"/>
                <w:lang w:val="en-AU"/>
              </w:rPr>
            </w:pPr>
            <w:r w:rsidRPr="00932BC9">
              <w:rPr>
                <w:b/>
                <w:sz w:val="20"/>
                <w:szCs w:val="20"/>
                <w:u w:val="words"/>
                <w:lang w:val="en-AU"/>
              </w:rPr>
              <w:t>Variable(s):</w:t>
            </w:r>
          </w:p>
          <w:p w14:paraId="0885DEBA" w14:textId="77777777" w:rsidR="007311B2" w:rsidRPr="00932BC9" w:rsidRDefault="007311B2" w:rsidP="00932BC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szCs w:val="20"/>
                <w:lang w:val="en-AU"/>
              </w:rPr>
            </w:pPr>
            <w:r w:rsidRPr="00932BC9">
              <w:rPr>
                <w:sz w:val="20"/>
                <w:szCs w:val="20"/>
                <w:lang w:val="en-AU"/>
              </w:rPr>
              <w:t>Mobile phone usage</w:t>
            </w:r>
          </w:p>
          <w:p w14:paraId="12BE3826" w14:textId="77777777" w:rsidR="007311B2" w:rsidRPr="00932BC9" w:rsidRDefault="007311B2" w:rsidP="00932BC9">
            <w:pPr>
              <w:rPr>
                <w:b/>
                <w:sz w:val="20"/>
                <w:szCs w:val="20"/>
                <w:lang w:val="en-AU"/>
              </w:rPr>
            </w:pPr>
          </w:p>
          <w:p w14:paraId="267CD496" w14:textId="77777777" w:rsidR="007311B2" w:rsidRPr="00932BC9" w:rsidRDefault="007311B2" w:rsidP="00932BC9">
            <w:pPr>
              <w:rPr>
                <w:b/>
                <w:sz w:val="20"/>
                <w:szCs w:val="20"/>
                <w:lang w:val="en-AU"/>
              </w:rPr>
            </w:pPr>
          </w:p>
          <w:p w14:paraId="1DF43C9C" w14:textId="77777777" w:rsidR="007311B2" w:rsidRPr="00932BC9" w:rsidRDefault="007311B2" w:rsidP="00932BC9">
            <w:pPr>
              <w:rPr>
                <w:b/>
                <w:sz w:val="20"/>
                <w:szCs w:val="20"/>
                <w:lang w:val="en-AU"/>
              </w:rPr>
            </w:pPr>
          </w:p>
          <w:p w14:paraId="3DC5F667" w14:textId="77777777" w:rsidR="007311B2" w:rsidRPr="00932BC9" w:rsidRDefault="007311B2" w:rsidP="00932BC9">
            <w:pPr>
              <w:rPr>
                <w:b/>
                <w:sz w:val="20"/>
                <w:szCs w:val="20"/>
                <w:lang w:val="en-AU"/>
              </w:rPr>
            </w:pPr>
          </w:p>
          <w:p w14:paraId="6E8A9D10" w14:textId="77777777" w:rsidR="007311B2" w:rsidRPr="00932BC9" w:rsidRDefault="007311B2" w:rsidP="00932BC9">
            <w:pPr>
              <w:rPr>
                <w:b/>
                <w:sz w:val="20"/>
                <w:szCs w:val="20"/>
                <w:lang w:val="en-AU"/>
              </w:rPr>
            </w:pPr>
          </w:p>
          <w:p w14:paraId="56B8723C" w14:textId="77777777" w:rsidR="007311B2" w:rsidRPr="00932BC9" w:rsidRDefault="007311B2" w:rsidP="00932BC9">
            <w:pPr>
              <w:rPr>
                <w:b/>
                <w:sz w:val="20"/>
                <w:szCs w:val="20"/>
                <w:lang w:val="en-AU"/>
              </w:rPr>
            </w:pPr>
          </w:p>
          <w:p w14:paraId="7D0358B6" w14:textId="77777777" w:rsidR="007311B2" w:rsidRPr="00932BC9" w:rsidRDefault="007311B2" w:rsidP="00932BC9">
            <w:pPr>
              <w:pStyle w:val="ListParagraph"/>
              <w:ind w:left="175"/>
              <w:rPr>
                <w:sz w:val="20"/>
                <w:szCs w:val="20"/>
                <w:lang w:val="en-AU"/>
              </w:rPr>
            </w:pPr>
          </w:p>
          <w:p w14:paraId="046F340F" w14:textId="77777777" w:rsidR="007311B2" w:rsidRPr="00932BC9" w:rsidRDefault="007311B2" w:rsidP="00932BC9">
            <w:pPr>
              <w:rPr>
                <w:b/>
                <w:sz w:val="20"/>
                <w:szCs w:val="20"/>
                <w:lang w:val="en-AU"/>
              </w:rPr>
            </w:pPr>
          </w:p>
        </w:tc>
        <w:tc>
          <w:tcPr>
            <w:tcW w:w="5812" w:type="dxa"/>
          </w:tcPr>
          <w:p w14:paraId="392CD354" w14:textId="77777777" w:rsidR="007311B2" w:rsidRPr="00932BC9" w:rsidRDefault="007311B2" w:rsidP="00E360BF">
            <w:pPr>
              <w:rPr>
                <w:sz w:val="20"/>
                <w:szCs w:val="20"/>
                <w:lang w:val="en-AU"/>
              </w:rPr>
            </w:pPr>
          </w:p>
          <w:p w14:paraId="07B419FB" w14:textId="77777777" w:rsidR="007311B2" w:rsidRPr="00932BC9" w:rsidRDefault="007311B2" w:rsidP="00E360BF">
            <w:pPr>
              <w:rPr>
                <w:sz w:val="20"/>
                <w:szCs w:val="20"/>
                <w:lang w:val="en-AU"/>
              </w:rPr>
            </w:pPr>
          </w:p>
          <w:p w14:paraId="23556B35" w14:textId="77777777" w:rsidR="007311B2" w:rsidRPr="00932BC9" w:rsidRDefault="007311B2" w:rsidP="00E360BF">
            <w:pPr>
              <w:rPr>
                <w:sz w:val="20"/>
                <w:szCs w:val="20"/>
                <w:lang w:val="en-AU"/>
              </w:rPr>
            </w:pPr>
          </w:p>
          <w:p w14:paraId="1EFE8C80" w14:textId="77777777" w:rsidR="007311B2" w:rsidRPr="00932BC9" w:rsidRDefault="007311B2" w:rsidP="00E360BF">
            <w:pPr>
              <w:rPr>
                <w:sz w:val="20"/>
                <w:szCs w:val="20"/>
                <w:lang w:val="en-AU"/>
              </w:rPr>
            </w:pPr>
          </w:p>
          <w:p w14:paraId="2660BF7A" w14:textId="77777777" w:rsidR="007311B2" w:rsidRPr="00932BC9" w:rsidRDefault="007311B2" w:rsidP="00E360BF">
            <w:pPr>
              <w:rPr>
                <w:sz w:val="20"/>
                <w:szCs w:val="20"/>
                <w:lang w:val="en-AU"/>
              </w:rPr>
            </w:pPr>
          </w:p>
          <w:p w14:paraId="689E6EE7" w14:textId="77777777" w:rsidR="007311B2" w:rsidRPr="00932BC9" w:rsidRDefault="007311B2" w:rsidP="00E360BF">
            <w:pPr>
              <w:rPr>
                <w:sz w:val="20"/>
                <w:szCs w:val="20"/>
                <w:lang w:val="en-AU"/>
              </w:rPr>
            </w:pPr>
          </w:p>
          <w:p w14:paraId="21118DFA" w14:textId="3E611C67" w:rsidR="007311B2" w:rsidRPr="00932BC9" w:rsidRDefault="007311B2" w:rsidP="00E360BF">
            <w:pPr>
              <w:rPr>
                <w:sz w:val="20"/>
                <w:szCs w:val="20"/>
                <w:lang w:val="en-AU"/>
              </w:rPr>
            </w:pPr>
          </w:p>
          <w:p w14:paraId="128FD12F" w14:textId="77777777" w:rsidR="007311B2" w:rsidRPr="00932BC9" w:rsidRDefault="007311B2" w:rsidP="00E360BF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 w:rsidRPr="00932BC9">
              <w:rPr>
                <w:sz w:val="20"/>
                <w:szCs w:val="20"/>
                <w:lang w:val="en-AU"/>
              </w:rPr>
              <w:t>97.7% (419/429) used a smartphone, 1.2% (5/429) used a non-smartphone</w:t>
            </w:r>
          </w:p>
          <w:p w14:paraId="3258A794" w14:textId="77777777" w:rsidR="007311B2" w:rsidRPr="00932BC9" w:rsidRDefault="007311B2" w:rsidP="00E360BF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 w:rsidRPr="00932BC9">
              <w:rPr>
                <w:sz w:val="20"/>
                <w:szCs w:val="20"/>
                <w:lang w:val="en-AU"/>
              </w:rPr>
              <w:t xml:space="preserve">Years of mobile phone usage: </w:t>
            </w:r>
          </w:p>
          <w:p w14:paraId="2FD78FE7" w14:textId="2E106E36" w:rsidR="009130A1" w:rsidRPr="00932BC9" w:rsidRDefault="007311B2" w:rsidP="005D2FF1">
            <w:pPr>
              <w:pStyle w:val="ListParagraph"/>
              <w:tabs>
                <w:tab w:val="left" w:pos="175"/>
                <w:tab w:val="center" w:pos="2885"/>
              </w:tabs>
              <w:ind w:left="175"/>
              <w:rPr>
                <w:sz w:val="20"/>
                <w:szCs w:val="20"/>
                <w:lang w:val="en-AU"/>
              </w:rPr>
            </w:pPr>
            <w:r w:rsidRPr="00932BC9">
              <w:rPr>
                <w:sz w:val="20"/>
                <w:szCs w:val="20"/>
                <w:lang w:val="en-AU"/>
              </w:rPr>
              <w:t xml:space="preserve">≤1 year: 91/429; </w:t>
            </w:r>
            <w:r w:rsidR="005D2FF1" w:rsidRPr="00932BC9">
              <w:rPr>
                <w:sz w:val="20"/>
                <w:szCs w:val="20"/>
                <w:lang w:val="en-AU"/>
              </w:rPr>
              <w:tab/>
            </w:r>
          </w:p>
          <w:p w14:paraId="6BB3CADC" w14:textId="77777777" w:rsidR="009130A1" w:rsidRPr="00932BC9" w:rsidRDefault="007311B2" w:rsidP="00E360BF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  <w:r w:rsidRPr="00932BC9">
              <w:rPr>
                <w:sz w:val="20"/>
                <w:szCs w:val="20"/>
                <w:lang w:val="en-AU"/>
              </w:rPr>
              <w:t xml:space="preserve">&gt;1 and ≤ 3 years: 111/429; </w:t>
            </w:r>
          </w:p>
          <w:p w14:paraId="4AEF8846" w14:textId="77777777" w:rsidR="009130A1" w:rsidRPr="00932BC9" w:rsidRDefault="007311B2" w:rsidP="00E360BF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  <w:r w:rsidRPr="00932BC9">
              <w:rPr>
                <w:sz w:val="20"/>
                <w:szCs w:val="20"/>
                <w:lang w:val="en-AU"/>
              </w:rPr>
              <w:t xml:space="preserve">&gt;3 and ≤6 years: 148/429; </w:t>
            </w:r>
          </w:p>
          <w:p w14:paraId="0E21B8C1" w14:textId="64C9D580" w:rsidR="007311B2" w:rsidRPr="00932BC9" w:rsidRDefault="007311B2" w:rsidP="005D2FF1">
            <w:pPr>
              <w:pStyle w:val="ListParagraph"/>
              <w:tabs>
                <w:tab w:val="left" w:pos="175"/>
                <w:tab w:val="center" w:pos="2885"/>
              </w:tabs>
              <w:ind w:left="175"/>
              <w:rPr>
                <w:sz w:val="20"/>
                <w:szCs w:val="20"/>
                <w:lang w:val="en-AU"/>
              </w:rPr>
            </w:pPr>
            <w:r w:rsidRPr="00932BC9">
              <w:rPr>
                <w:sz w:val="20"/>
                <w:szCs w:val="20"/>
                <w:lang w:val="en-AU"/>
              </w:rPr>
              <w:t>&gt;6 years: 78/429</w:t>
            </w:r>
            <w:r w:rsidR="005D2FF1" w:rsidRPr="00932BC9">
              <w:rPr>
                <w:sz w:val="20"/>
                <w:szCs w:val="20"/>
                <w:lang w:val="en-AU"/>
              </w:rPr>
              <w:tab/>
            </w:r>
          </w:p>
          <w:p w14:paraId="3EB96B60" w14:textId="77777777" w:rsidR="007311B2" w:rsidRPr="00932BC9" w:rsidRDefault="007311B2" w:rsidP="00E360BF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 w:rsidRPr="00932BC9">
              <w:rPr>
                <w:sz w:val="20"/>
                <w:szCs w:val="20"/>
                <w:lang w:val="en-AU"/>
              </w:rPr>
              <w:t>Daily mobile phone usage:</w:t>
            </w:r>
          </w:p>
          <w:p w14:paraId="11796EC6" w14:textId="77777777" w:rsidR="009130A1" w:rsidRPr="00932BC9" w:rsidRDefault="007311B2" w:rsidP="00E360BF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  <w:r w:rsidRPr="00932BC9">
              <w:rPr>
                <w:sz w:val="20"/>
                <w:szCs w:val="20"/>
                <w:lang w:val="en-AU"/>
              </w:rPr>
              <w:t xml:space="preserve">≤ 1 hour: 36/429; </w:t>
            </w:r>
          </w:p>
          <w:p w14:paraId="33BB0D5E" w14:textId="77777777" w:rsidR="009130A1" w:rsidRPr="00932BC9" w:rsidRDefault="007311B2" w:rsidP="00E360BF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  <w:r w:rsidRPr="00932BC9">
              <w:rPr>
                <w:sz w:val="20"/>
                <w:szCs w:val="20"/>
                <w:lang w:val="en-AU"/>
              </w:rPr>
              <w:t xml:space="preserve">&gt;1 and ≤ 3 hours: 193/429; </w:t>
            </w:r>
          </w:p>
          <w:p w14:paraId="5D533EED" w14:textId="77777777" w:rsidR="009130A1" w:rsidRPr="00932BC9" w:rsidRDefault="007311B2" w:rsidP="00E360BF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  <w:r w:rsidRPr="00932BC9">
              <w:rPr>
                <w:sz w:val="20"/>
                <w:szCs w:val="20"/>
                <w:lang w:val="en-AU"/>
              </w:rPr>
              <w:t xml:space="preserve">&gt;3 and ≤ 5 hours: 123/429; </w:t>
            </w:r>
          </w:p>
          <w:p w14:paraId="6A59229B" w14:textId="5DA1E895" w:rsidR="007311B2" w:rsidRPr="00932BC9" w:rsidRDefault="007311B2" w:rsidP="00E360BF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  <w:r w:rsidRPr="00932BC9">
              <w:rPr>
                <w:sz w:val="20"/>
                <w:szCs w:val="20"/>
                <w:lang w:val="en-AU"/>
              </w:rPr>
              <w:t>&gt;5 hours: 72/429</w:t>
            </w:r>
          </w:p>
          <w:p w14:paraId="01187881" w14:textId="77777777" w:rsidR="007311B2" w:rsidRPr="00932BC9" w:rsidRDefault="007311B2" w:rsidP="005C6EF4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</w:p>
        </w:tc>
      </w:tr>
      <w:tr w:rsidR="007311B2" w:rsidRPr="000E0E43" w14:paraId="46DE2FBE" w14:textId="77777777" w:rsidTr="00E360BF">
        <w:tc>
          <w:tcPr>
            <w:tcW w:w="1271" w:type="dxa"/>
            <w:shd w:val="clear" w:color="auto" w:fill="E7E6E6" w:themeFill="background2"/>
          </w:tcPr>
          <w:p w14:paraId="296AD5EC" w14:textId="220A4DE8" w:rsidR="007311B2" w:rsidRPr="005C6EF4" w:rsidRDefault="007311B2" w:rsidP="00E360BF">
            <w:pPr>
              <w:rPr>
                <w:b/>
                <w:sz w:val="20"/>
                <w:lang w:val="en-AU"/>
              </w:rPr>
            </w:pPr>
            <w:r w:rsidRPr="005C6EF4">
              <w:rPr>
                <w:b/>
                <w:sz w:val="20"/>
                <w:lang w:val="en-AU"/>
              </w:rPr>
              <w:t>Liang and Hwang (2016)</w:t>
            </w:r>
            <w:r w:rsidR="00DC3E2E">
              <w:rPr>
                <w:b/>
                <w:sz w:val="20"/>
                <w:lang w:val="en-AU"/>
              </w:rPr>
              <w:t xml:space="preserve"> [53]</w:t>
            </w:r>
          </w:p>
        </w:tc>
        <w:tc>
          <w:tcPr>
            <w:tcW w:w="1843" w:type="dxa"/>
          </w:tcPr>
          <w:p w14:paraId="029D8236" w14:textId="77777777" w:rsidR="007311B2" w:rsidRPr="005C6EF4" w:rsidRDefault="007311B2" w:rsidP="00E360BF">
            <w:pPr>
              <w:tabs>
                <w:tab w:val="left" w:pos="1182"/>
              </w:tabs>
              <w:rPr>
                <w:b/>
                <w:sz w:val="20"/>
                <w:lang w:val="en-AU"/>
              </w:rPr>
            </w:pPr>
            <w:r w:rsidRPr="005C6EF4">
              <w:rPr>
                <w:b/>
                <w:sz w:val="20"/>
                <w:lang w:val="en-AU"/>
              </w:rPr>
              <w:t>n</w:t>
            </w:r>
            <w:r w:rsidRPr="005C6EF4">
              <w:rPr>
                <w:sz w:val="20"/>
                <w:lang w:val="en-AU"/>
              </w:rPr>
              <w:t xml:space="preserve"> = 1230</w:t>
            </w:r>
          </w:p>
          <w:p w14:paraId="6F9907AD" w14:textId="77777777" w:rsidR="007311B2" w:rsidRPr="005C6EF4" w:rsidRDefault="007311B2" w:rsidP="00E360BF">
            <w:pPr>
              <w:rPr>
                <w:b/>
                <w:sz w:val="20"/>
                <w:lang w:val="en-AU"/>
              </w:rPr>
            </w:pPr>
          </w:p>
          <w:p w14:paraId="5CC866EE" w14:textId="77777777" w:rsidR="007311B2" w:rsidRPr="005C6EF4" w:rsidRDefault="007311B2" w:rsidP="00E360BF">
            <w:pPr>
              <w:rPr>
                <w:b/>
                <w:sz w:val="20"/>
                <w:lang w:val="en-AU"/>
              </w:rPr>
            </w:pPr>
            <w:r w:rsidRPr="005C6EF4">
              <w:rPr>
                <w:b/>
                <w:sz w:val="20"/>
                <w:lang w:val="en-AU"/>
              </w:rPr>
              <w:t xml:space="preserve">Age: </w:t>
            </w:r>
            <w:r w:rsidRPr="005C6EF4">
              <w:rPr>
                <w:sz w:val="20"/>
                <w:lang w:val="en-AU"/>
              </w:rPr>
              <w:t>&lt;20 to &gt;60 years</w:t>
            </w:r>
            <w:r w:rsidRPr="005C6EF4">
              <w:rPr>
                <w:b/>
                <w:sz w:val="20"/>
                <w:lang w:val="en-AU"/>
              </w:rPr>
              <w:t xml:space="preserve"> </w:t>
            </w:r>
            <w:r w:rsidRPr="005C6EF4">
              <w:rPr>
                <w:sz w:val="20"/>
                <w:lang w:val="en-AU"/>
              </w:rPr>
              <w:t>(estimated)</w:t>
            </w:r>
            <w:r w:rsidRPr="005C6EF4">
              <w:rPr>
                <w:b/>
                <w:sz w:val="20"/>
                <w:lang w:val="en-AU"/>
              </w:rPr>
              <w:t xml:space="preserve"> </w:t>
            </w:r>
          </w:p>
          <w:p w14:paraId="1829CC4D" w14:textId="30EAC04D" w:rsidR="007311B2" w:rsidRPr="005C6EF4" w:rsidRDefault="007311B2" w:rsidP="00E360BF">
            <w:pPr>
              <w:rPr>
                <w:sz w:val="20"/>
                <w:lang w:val="en-AU"/>
              </w:rPr>
            </w:pPr>
            <w:r w:rsidRPr="005C6EF4">
              <w:rPr>
                <w:b/>
                <w:sz w:val="20"/>
                <w:lang w:val="en-AU"/>
              </w:rPr>
              <w:t>Gender:</w:t>
            </w:r>
            <w:r w:rsidRPr="005C6EF4">
              <w:rPr>
                <w:sz w:val="20"/>
                <w:lang w:val="en-AU"/>
              </w:rPr>
              <w:t xml:space="preserve"> 454 males, 776 females</w:t>
            </w:r>
          </w:p>
          <w:p w14:paraId="168F56E7" w14:textId="185182F1" w:rsidR="007311B2" w:rsidRPr="005C6EF4" w:rsidRDefault="007311B2" w:rsidP="005A1E1D">
            <w:pPr>
              <w:rPr>
                <w:b/>
                <w:sz w:val="20"/>
                <w:lang w:val="en-AU"/>
              </w:rPr>
            </w:pPr>
            <w:r w:rsidRPr="005C6EF4">
              <w:rPr>
                <w:b/>
                <w:sz w:val="20"/>
                <w:lang w:val="en-AU"/>
              </w:rPr>
              <w:t xml:space="preserve">Other specific: </w:t>
            </w:r>
            <w:r w:rsidR="005A1E1D" w:rsidRPr="005C6EF4">
              <w:rPr>
                <w:sz w:val="20"/>
                <w:lang w:val="en-AU"/>
              </w:rPr>
              <w:t>P</w:t>
            </w:r>
            <w:r w:rsidRPr="005C6EF4">
              <w:rPr>
                <w:sz w:val="20"/>
                <w:lang w:val="en-AU"/>
              </w:rPr>
              <w:t>assengers in Taipei, Taiwan metro train who were using mobile phones</w:t>
            </w:r>
            <w:r w:rsidR="005A1E1D" w:rsidRPr="005C6EF4">
              <w:rPr>
                <w:sz w:val="20"/>
                <w:lang w:val="en-AU"/>
              </w:rPr>
              <w:t xml:space="preserve"> (sample of </w:t>
            </w:r>
            <w:r w:rsidRPr="005C6EF4">
              <w:rPr>
                <w:sz w:val="20"/>
                <w:lang w:val="en-AU"/>
              </w:rPr>
              <w:t>400 observation trips</w:t>
            </w:r>
            <w:r w:rsidR="005A1E1D" w:rsidRPr="005C6EF4">
              <w:rPr>
                <w:sz w:val="20"/>
                <w:lang w:val="en-AU"/>
              </w:rPr>
              <w:t>)</w:t>
            </w:r>
          </w:p>
        </w:tc>
        <w:tc>
          <w:tcPr>
            <w:tcW w:w="1417" w:type="dxa"/>
          </w:tcPr>
          <w:p w14:paraId="1405A6D9" w14:textId="77777777" w:rsidR="007311B2" w:rsidRPr="005C6EF4" w:rsidRDefault="007311B2" w:rsidP="00E360BF">
            <w:pPr>
              <w:rPr>
                <w:sz w:val="20"/>
                <w:lang w:val="en-AU"/>
              </w:rPr>
            </w:pPr>
            <w:r w:rsidRPr="005C6EF4">
              <w:rPr>
                <w:sz w:val="20"/>
                <w:szCs w:val="20"/>
                <w:lang w:val="en-AU"/>
              </w:rPr>
              <w:t>Smartphone</w:t>
            </w:r>
          </w:p>
        </w:tc>
        <w:tc>
          <w:tcPr>
            <w:tcW w:w="2410" w:type="dxa"/>
          </w:tcPr>
          <w:p w14:paraId="37DE9EE3" w14:textId="77777777" w:rsidR="007311B2" w:rsidRPr="00932BC9" w:rsidRDefault="007311B2" w:rsidP="00932BC9">
            <w:pPr>
              <w:tabs>
                <w:tab w:val="left" w:pos="1056"/>
              </w:tabs>
              <w:rPr>
                <w:b/>
                <w:sz w:val="20"/>
                <w:szCs w:val="20"/>
                <w:lang w:val="en-AU"/>
              </w:rPr>
            </w:pPr>
            <w:r w:rsidRPr="00932BC9">
              <w:rPr>
                <w:b/>
                <w:sz w:val="20"/>
                <w:szCs w:val="20"/>
                <w:lang w:val="en-AU"/>
              </w:rPr>
              <w:t>Design:</w:t>
            </w:r>
          </w:p>
          <w:p w14:paraId="72822BF3" w14:textId="51115A7F" w:rsidR="007311B2" w:rsidRPr="00932BC9" w:rsidRDefault="007311B2" w:rsidP="00932BC9">
            <w:pPr>
              <w:tabs>
                <w:tab w:val="left" w:pos="1056"/>
              </w:tabs>
              <w:rPr>
                <w:sz w:val="20"/>
                <w:szCs w:val="20"/>
                <w:lang w:val="en-AU"/>
              </w:rPr>
            </w:pPr>
            <w:r w:rsidRPr="00932BC9">
              <w:rPr>
                <w:sz w:val="20"/>
                <w:szCs w:val="20"/>
                <w:lang w:val="en-AU"/>
              </w:rPr>
              <w:t xml:space="preserve">Cross-sectional </w:t>
            </w:r>
            <w:r w:rsidR="005C6EF4" w:rsidRPr="00932BC9">
              <w:rPr>
                <w:sz w:val="20"/>
                <w:szCs w:val="20"/>
                <w:lang w:val="en-AU"/>
              </w:rPr>
              <w:t>study</w:t>
            </w:r>
          </w:p>
          <w:p w14:paraId="06DD000B" w14:textId="77777777" w:rsidR="007311B2" w:rsidRPr="00932BC9" w:rsidRDefault="007311B2" w:rsidP="00932BC9">
            <w:pPr>
              <w:tabs>
                <w:tab w:val="left" w:pos="1056"/>
              </w:tabs>
              <w:rPr>
                <w:sz w:val="20"/>
                <w:szCs w:val="20"/>
                <w:lang w:val="en-AU"/>
              </w:rPr>
            </w:pPr>
          </w:p>
          <w:p w14:paraId="675755B9" w14:textId="77777777" w:rsidR="007311B2" w:rsidRPr="00932BC9" w:rsidRDefault="007311B2" w:rsidP="00932BC9">
            <w:pPr>
              <w:rPr>
                <w:b/>
                <w:sz w:val="20"/>
                <w:szCs w:val="20"/>
                <w:lang w:val="en-AU"/>
              </w:rPr>
            </w:pPr>
            <w:r w:rsidRPr="00932BC9">
              <w:rPr>
                <w:b/>
                <w:sz w:val="20"/>
                <w:szCs w:val="20"/>
                <w:lang w:val="en-AU"/>
              </w:rPr>
              <w:t>Conditions</w:t>
            </w:r>
            <w:r w:rsidRPr="00932BC9">
              <w:rPr>
                <w:sz w:val="20"/>
                <w:szCs w:val="20"/>
                <w:lang w:val="en-AU"/>
              </w:rPr>
              <w:t>: NA</w:t>
            </w:r>
          </w:p>
        </w:tc>
        <w:tc>
          <w:tcPr>
            <w:tcW w:w="2693" w:type="dxa"/>
          </w:tcPr>
          <w:p w14:paraId="1C808F19" w14:textId="12019CCA" w:rsidR="007311B2" w:rsidRPr="00932BC9" w:rsidRDefault="00834114" w:rsidP="00932BC9">
            <w:pPr>
              <w:pStyle w:val="ListParagraph"/>
              <w:numPr>
                <w:ilvl w:val="0"/>
                <w:numId w:val="30"/>
              </w:numPr>
              <w:rPr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Type of exposures:</w:t>
            </w:r>
          </w:p>
          <w:p w14:paraId="0AFE7359" w14:textId="77777777" w:rsidR="007311B2" w:rsidRPr="00932BC9" w:rsidRDefault="007311B2" w:rsidP="00932BC9">
            <w:pPr>
              <w:rPr>
                <w:sz w:val="20"/>
                <w:szCs w:val="20"/>
                <w:lang w:val="en-AU"/>
              </w:rPr>
            </w:pPr>
            <w:r w:rsidRPr="00932BC9">
              <w:rPr>
                <w:sz w:val="20"/>
                <w:szCs w:val="20"/>
                <w:lang w:val="en-AU"/>
              </w:rPr>
              <w:t>Arms, trunk and leg posture</w:t>
            </w:r>
          </w:p>
          <w:p w14:paraId="5E9BD8D3" w14:textId="77777777" w:rsidR="007311B2" w:rsidRPr="00932BC9" w:rsidRDefault="007311B2" w:rsidP="00932BC9">
            <w:pPr>
              <w:rPr>
                <w:b/>
                <w:sz w:val="20"/>
                <w:szCs w:val="20"/>
                <w:lang w:val="en-AU"/>
              </w:rPr>
            </w:pPr>
            <w:r w:rsidRPr="00932BC9">
              <w:rPr>
                <w:b/>
                <w:sz w:val="20"/>
                <w:szCs w:val="20"/>
                <w:u w:val="single"/>
                <w:lang w:val="en-AU"/>
              </w:rPr>
              <w:t>Measurement method:</w:t>
            </w:r>
          </w:p>
          <w:p w14:paraId="1BD9F909" w14:textId="77777777" w:rsidR="007311B2" w:rsidRPr="00932BC9" w:rsidRDefault="007311B2" w:rsidP="00932BC9">
            <w:pPr>
              <w:tabs>
                <w:tab w:val="left" w:pos="3096"/>
              </w:tabs>
              <w:rPr>
                <w:sz w:val="20"/>
                <w:szCs w:val="20"/>
                <w:lang w:val="en-AU"/>
              </w:rPr>
            </w:pPr>
            <w:r w:rsidRPr="00932BC9">
              <w:rPr>
                <w:sz w:val="20"/>
                <w:szCs w:val="20"/>
                <w:lang w:val="en-AU"/>
              </w:rPr>
              <w:t xml:space="preserve">Observation checklist adapted from a previous study for standing and sitting </w:t>
            </w:r>
          </w:p>
          <w:p w14:paraId="19DC8D57" w14:textId="77777777" w:rsidR="007311B2" w:rsidRPr="00932BC9" w:rsidRDefault="007311B2" w:rsidP="00932BC9">
            <w:pPr>
              <w:tabs>
                <w:tab w:val="left" w:pos="3096"/>
              </w:tabs>
              <w:rPr>
                <w:b/>
                <w:sz w:val="20"/>
                <w:szCs w:val="20"/>
                <w:lang w:val="en-AU"/>
              </w:rPr>
            </w:pPr>
            <w:r w:rsidRPr="00932BC9">
              <w:rPr>
                <w:b/>
                <w:sz w:val="20"/>
                <w:szCs w:val="20"/>
                <w:u w:val="words"/>
                <w:lang w:val="en-AU"/>
              </w:rPr>
              <w:t>Variable(s):</w:t>
            </w:r>
          </w:p>
          <w:p w14:paraId="3D27152D" w14:textId="77777777" w:rsidR="007311B2" w:rsidRPr="00932BC9" w:rsidRDefault="007311B2" w:rsidP="00932BC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szCs w:val="20"/>
                <w:lang w:val="en-AU"/>
              </w:rPr>
            </w:pPr>
            <w:r w:rsidRPr="00932BC9">
              <w:rPr>
                <w:sz w:val="20"/>
                <w:szCs w:val="20"/>
                <w:lang w:val="en-AU"/>
              </w:rPr>
              <w:t>Arms, trunk and leg posture</w:t>
            </w:r>
          </w:p>
          <w:p w14:paraId="1F643FA2" w14:textId="77777777" w:rsidR="007311B2" w:rsidRPr="00932BC9" w:rsidRDefault="007311B2" w:rsidP="00932BC9">
            <w:pPr>
              <w:rPr>
                <w:b/>
                <w:sz w:val="20"/>
                <w:szCs w:val="20"/>
                <w:lang w:val="en-AU"/>
              </w:rPr>
            </w:pPr>
          </w:p>
          <w:p w14:paraId="63E9ECFC" w14:textId="77777777" w:rsidR="007311B2" w:rsidRPr="00932BC9" w:rsidRDefault="007311B2" w:rsidP="00932BC9">
            <w:pPr>
              <w:rPr>
                <w:b/>
                <w:sz w:val="20"/>
                <w:szCs w:val="20"/>
                <w:lang w:val="en-AU"/>
              </w:rPr>
            </w:pPr>
          </w:p>
          <w:p w14:paraId="20357629" w14:textId="77777777" w:rsidR="007311B2" w:rsidRPr="00932BC9" w:rsidRDefault="007311B2" w:rsidP="00932BC9">
            <w:pPr>
              <w:rPr>
                <w:b/>
                <w:sz w:val="20"/>
                <w:szCs w:val="20"/>
                <w:lang w:val="en-AU"/>
              </w:rPr>
            </w:pPr>
          </w:p>
          <w:p w14:paraId="3E02CAFA" w14:textId="77777777" w:rsidR="007311B2" w:rsidRPr="00932BC9" w:rsidRDefault="007311B2" w:rsidP="00932BC9">
            <w:pPr>
              <w:rPr>
                <w:b/>
                <w:sz w:val="20"/>
                <w:szCs w:val="20"/>
                <w:lang w:val="en-AU"/>
              </w:rPr>
            </w:pPr>
          </w:p>
          <w:p w14:paraId="0C31A89F" w14:textId="77777777" w:rsidR="007311B2" w:rsidRPr="00932BC9" w:rsidRDefault="007311B2" w:rsidP="00932BC9">
            <w:pPr>
              <w:rPr>
                <w:b/>
                <w:sz w:val="20"/>
                <w:szCs w:val="20"/>
                <w:lang w:val="en-AU"/>
              </w:rPr>
            </w:pPr>
          </w:p>
          <w:p w14:paraId="4760D7DF" w14:textId="77777777" w:rsidR="005D2FF1" w:rsidRPr="00932BC9" w:rsidRDefault="005D2FF1" w:rsidP="00932BC9">
            <w:pPr>
              <w:rPr>
                <w:b/>
                <w:sz w:val="20"/>
                <w:szCs w:val="20"/>
                <w:lang w:val="en-AU"/>
              </w:rPr>
            </w:pPr>
          </w:p>
          <w:p w14:paraId="681EA065" w14:textId="2AE0CA36" w:rsidR="007311B2" w:rsidRDefault="007311B2" w:rsidP="00932BC9">
            <w:pPr>
              <w:rPr>
                <w:b/>
                <w:sz w:val="20"/>
                <w:szCs w:val="20"/>
                <w:lang w:val="en-AU"/>
              </w:rPr>
            </w:pPr>
          </w:p>
          <w:p w14:paraId="0CBA45AC" w14:textId="245292C9" w:rsidR="00932BC9" w:rsidRDefault="00932BC9" w:rsidP="00932BC9">
            <w:pPr>
              <w:rPr>
                <w:b/>
                <w:sz w:val="20"/>
                <w:szCs w:val="20"/>
                <w:lang w:val="en-AU"/>
              </w:rPr>
            </w:pPr>
          </w:p>
          <w:p w14:paraId="0ED5DEE5" w14:textId="77777777" w:rsidR="00932BC9" w:rsidRPr="00932BC9" w:rsidRDefault="00932BC9" w:rsidP="00932BC9">
            <w:pPr>
              <w:rPr>
                <w:b/>
                <w:sz w:val="20"/>
                <w:szCs w:val="20"/>
                <w:lang w:val="en-AU"/>
              </w:rPr>
            </w:pPr>
          </w:p>
          <w:p w14:paraId="18EF31BE" w14:textId="7269D981" w:rsidR="007311B2" w:rsidRPr="00932BC9" w:rsidRDefault="00834114" w:rsidP="00932BC9">
            <w:pPr>
              <w:pStyle w:val="ListParagraph"/>
              <w:numPr>
                <w:ilvl w:val="0"/>
                <w:numId w:val="30"/>
              </w:numPr>
              <w:rPr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lastRenderedPageBreak/>
              <w:t>Type of exposures:</w:t>
            </w:r>
          </w:p>
          <w:p w14:paraId="2B5409D6" w14:textId="77777777" w:rsidR="007311B2" w:rsidRPr="00932BC9" w:rsidRDefault="007311B2" w:rsidP="00932BC9">
            <w:pPr>
              <w:rPr>
                <w:b/>
                <w:sz w:val="20"/>
                <w:szCs w:val="20"/>
                <w:lang w:val="en-AU"/>
              </w:rPr>
            </w:pPr>
            <w:r w:rsidRPr="00932BC9">
              <w:rPr>
                <w:sz w:val="20"/>
                <w:szCs w:val="20"/>
                <w:lang w:val="en-AU"/>
              </w:rPr>
              <w:t>Screen operating styles</w:t>
            </w:r>
            <w:r w:rsidRPr="00932BC9">
              <w:rPr>
                <w:b/>
                <w:sz w:val="20"/>
                <w:szCs w:val="20"/>
                <w:lang w:val="en-AU"/>
              </w:rPr>
              <w:t xml:space="preserve"> </w:t>
            </w:r>
            <w:r w:rsidRPr="00932BC9">
              <w:rPr>
                <w:b/>
                <w:sz w:val="20"/>
                <w:szCs w:val="20"/>
                <w:u w:val="single"/>
                <w:lang w:val="en-AU"/>
              </w:rPr>
              <w:t>Measurement method:</w:t>
            </w:r>
          </w:p>
          <w:p w14:paraId="520A18FA" w14:textId="77777777" w:rsidR="007311B2" w:rsidRPr="00932BC9" w:rsidRDefault="007311B2" w:rsidP="00932BC9">
            <w:pPr>
              <w:rPr>
                <w:sz w:val="20"/>
                <w:szCs w:val="20"/>
                <w:lang w:val="en-AU"/>
              </w:rPr>
            </w:pPr>
            <w:r w:rsidRPr="00932BC9">
              <w:rPr>
                <w:sz w:val="20"/>
                <w:szCs w:val="20"/>
                <w:lang w:val="en-AU"/>
              </w:rPr>
              <w:t xml:space="preserve">Categorized into 4 groups: </w:t>
            </w:r>
          </w:p>
          <w:p w14:paraId="686D1E89" w14:textId="5041E8B2" w:rsidR="007311B2" w:rsidRPr="00932BC9" w:rsidRDefault="00932BC9" w:rsidP="00932BC9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B</w:t>
            </w:r>
            <w:r w:rsidR="007311B2" w:rsidRPr="00932BC9">
              <w:rPr>
                <w:sz w:val="20"/>
                <w:szCs w:val="20"/>
                <w:lang w:val="en-AU"/>
              </w:rPr>
              <w:t>oth hands hold and operate</w:t>
            </w:r>
          </w:p>
          <w:p w14:paraId="3D39674E" w14:textId="0F3D330A" w:rsidR="007311B2" w:rsidRPr="00932BC9" w:rsidRDefault="00932BC9" w:rsidP="00932BC9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O</w:t>
            </w:r>
            <w:r w:rsidR="007311B2" w:rsidRPr="00932BC9">
              <w:rPr>
                <w:sz w:val="20"/>
                <w:szCs w:val="20"/>
                <w:lang w:val="en-AU"/>
              </w:rPr>
              <w:t xml:space="preserve">ne hand hold and operate </w:t>
            </w:r>
          </w:p>
          <w:p w14:paraId="5E3CE6A3" w14:textId="6A67CF0F" w:rsidR="007311B2" w:rsidRPr="00932BC9" w:rsidRDefault="00932BC9" w:rsidP="00932BC9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D</w:t>
            </w:r>
            <w:r w:rsidR="007311B2" w:rsidRPr="00932BC9">
              <w:rPr>
                <w:sz w:val="20"/>
                <w:szCs w:val="20"/>
                <w:lang w:val="en-AU"/>
              </w:rPr>
              <w:t xml:space="preserve">ifferent hands hold and operate  </w:t>
            </w:r>
          </w:p>
          <w:p w14:paraId="6168EA1B" w14:textId="0BD0E247" w:rsidR="007311B2" w:rsidRPr="00932BC9" w:rsidRDefault="00932BC9" w:rsidP="00932BC9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O</w:t>
            </w:r>
            <w:r w:rsidR="007311B2" w:rsidRPr="00932BC9">
              <w:rPr>
                <w:sz w:val="20"/>
                <w:szCs w:val="20"/>
                <w:lang w:val="en-AU"/>
              </w:rPr>
              <w:t xml:space="preserve">thers (unclassified) </w:t>
            </w:r>
          </w:p>
          <w:p w14:paraId="7D2B6624" w14:textId="77777777" w:rsidR="007311B2" w:rsidRPr="00932BC9" w:rsidRDefault="007311B2" w:rsidP="00932BC9">
            <w:pPr>
              <w:rPr>
                <w:b/>
                <w:sz w:val="20"/>
                <w:szCs w:val="20"/>
                <w:lang w:val="en-AU"/>
              </w:rPr>
            </w:pPr>
            <w:r w:rsidRPr="00932BC9">
              <w:rPr>
                <w:b/>
                <w:sz w:val="20"/>
                <w:szCs w:val="20"/>
                <w:u w:val="words"/>
                <w:lang w:val="en-AU"/>
              </w:rPr>
              <w:t>Variable(s):</w:t>
            </w:r>
          </w:p>
          <w:p w14:paraId="04FA5DDB" w14:textId="77777777" w:rsidR="007311B2" w:rsidRPr="00932BC9" w:rsidRDefault="007311B2" w:rsidP="00932BC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b/>
                <w:sz w:val="20"/>
                <w:szCs w:val="20"/>
                <w:lang w:val="en-AU"/>
              </w:rPr>
            </w:pPr>
            <w:r w:rsidRPr="00932BC9">
              <w:rPr>
                <w:sz w:val="20"/>
                <w:szCs w:val="20"/>
                <w:lang w:val="en-AU"/>
              </w:rPr>
              <w:t>Screen operating styles</w:t>
            </w:r>
          </w:p>
          <w:p w14:paraId="13EF47E5" w14:textId="77777777" w:rsidR="007311B2" w:rsidRPr="00932BC9" w:rsidRDefault="007311B2" w:rsidP="00932BC9">
            <w:pPr>
              <w:rPr>
                <w:b/>
                <w:sz w:val="20"/>
                <w:szCs w:val="20"/>
                <w:lang w:val="en-AU"/>
              </w:rPr>
            </w:pPr>
          </w:p>
          <w:p w14:paraId="5DA5CB8B" w14:textId="77777777" w:rsidR="007311B2" w:rsidRPr="00932BC9" w:rsidRDefault="007311B2" w:rsidP="00932BC9">
            <w:pPr>
              <w:pStyle w:val="ListParagraph"/>
              <w:ind w:left="360"/>
              <w:rPr>
                <w:b/>
                <w:sz w:val="20"/>
                <w:szCs w:val="20"/>
                <w:lang w:val="en-AU"/>
              </w:rPr>
            </w:pPr>
          </w:p>
        </w:tc>
        <w:tc>
          <w:tcPr>
            <w:tcW w:w="5812" w:type="dxa"/>
          </w:tcPr>
          <w:p w14:paraId="3C7E8BE8" w14:textId="77777777" w:rsidR="007311B2" w:rsidRPr="00932BC9" w:rsidRDefault="007311B2" w:rsidP="00E360BF">
            <w:pPr>
              <w:rPr>
                <w:sz w:val="20"/>
                <w:szCs w:val="20"/>
                <w:lang w:val="en-AU"/>
              </w:rPr>
            </w:pPr>
          </w:p>
          <w:p w14:paraId="5DCA1926" w14:textId="77777777" w:rsidR="007311B2" w:rsidRPr="00932BC9" w:rsidRDefault="007311B2" w:rsidP="00E360BF">
            <w:pPr>
              <w:rPr>
                <w:sz w:val="20"/>
                <w:szCs w:val="20"/>
                <w:lang w:val="en-AU"/>
              </w:rPr>
            </w:pPr>
          </w:p>
          <w:p w14:paraId="2D33A6CA" w14:textId="77777777" w:rsidR="007311B2" w:rsidRPr="00932BC9" w:rsidRDefault="007311B2" w:rsidP="00E360BF">
            <w:pPr>
              <w:rPr>
                <w:sz w:val="20"/>
                <w:szCs w:val="20"/>
                <w:lang w:val="en-AU"/>
              </w:rPr>
            </w:pPr>
          </w:p>
          <w:p w14:paraId="31926102" w14:textId="77777777" w:rsidR="007311B2" w:rsidRPr="00932BC9" w:rsidRDefault="007311B2" w:rsidP="00E360BF">
            <w:pPr>
              <w:rPr>
                <w:sz w:val="20"/>
                <w:szCs w:val="20"/>
                <w:lang w:val="en-AU"/>
              </w:rPr>
            </w:pPr>
          </w:p>
          <w:p w14:paraId="57A06A75" w14:textId="77777777" w:rsidR="007311B2" w:rsidRPr="00932BC9" w:rsidRDefault="007311B2" w:rsidP="00E360BF">
            <w:pPr>
              <w:rPr>
                <w:sz w:val="20"/>
                <w:szCs w:val="20"/>
                <w:lang w:val="en-AU"/>
              </w:rPr>
            </w:pPr>
          </w:p>
          <w:p w14:paraId="04071476" w14:textId="77777777" w:rsidR="00720964" w:rsidRPr="00932BC9" w:rsidRDefault="00720964" w:rsidP="00E360BF">
            <w:pPr>
              <w:rPr>
                <w:sz w:val="20"/>
                <w:szCs w:val="20"/>
                <w:lang w:val="en-AU"/>
              </w:rPr>
            </w:pPr>
          </w:p>
          <w:p w14:paraId="66084816" w14:textId="77777777" w:rsidR="007311B2" w:rsidRPr="00932BC9" w:rsidRDefault="007311B2" w:rsidP="00E360BF">
            <w:pPr>
              <w:rPr>
                <w:sz w:val="20"/>
                <w:szCs w:val="20"/>
                <w:lang w:val="en-AU"/>
              </w:rPr>
            </w:pPr>
          </w:p>
          <w:p w14:paraId="045C46DD" w14:textId="0F333790" w:rsidR="00932BC9" w:rsidRPr="00932BC9" w:rsidRDefault="007311B2" w:rsidP="00932BC9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 w:rsidRPr="00932BC9">
              <w:rPr>
                <w:sz w:val="20"/>
                <w:szCs w:val="20"/>
                <w:lang w:val="en-AU"/>
              </w:rPr>
              <w:t xml:space="preserve">Among sitting users, </w:t>
            </w:r>
            <w:r w:rsidR="005A1E1D" w:rsidRPr="00932BC9">
              <w:rPr>
                <w:sz w:val="20"/>
                <w:szCs w:val="20"/>
                <w:lang w:val="en-AU"/>
              </w:rPr>
              <w:t xml:space="preserve">the </w:t>
            </w:r>
            <w:r w:rsidRPr="00932BC9">
              <w:rPr>
                <w:sz w:val="20"/>
                <w:szCs w:val="20"/>
                <w:lang w:val="en-AU"/>
              </w:rPr>
              <w:t xml:space="preserve">most frequently observed posture was trunk against the backrest, wrist/forearm supported and both feet on the floor (31.6%), followed by a similar posture but free from armrests (26.6%), and trunk against backrest, </w:t>
            </w:r>
            <w:r w:rsidRPr="00932BC9">
              <w:rPr>
                <w:rFonts w:cs="Times New Roman"/>
                <w:sz w:val="20"/>
                <w:szCs w:val="20"/>
                <w:lang w:val="en-AU"/>
              </w:rPr>
              <w:t>elbow supported and legs free, both feet on floor (8.9%)</w:t>
            </w:r>
          </w:p>
          <w:p w14:paraId="0D2C9F9F" w14:textId="1CA397C0" w:rsidR="007311B2" w:rsidRPr="00932BC9" w:rsidRDefault="007311B2" w:rsidP="00E360BF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 w:rsidRPr="00932BC9">
              <w:rPr>
                <w:sz w:val="20"/>
                <w:szCs w:val="20"/>
                <w:lang w:val="en-AU"/>
              </w:rPr>
              <w:t xml:space="preserve">Among standing users, </w:t>
            </w:r>
            <w:r w:rsidR="005A1E1D" w:rsidRPr="00932BC9">
              <w:rPr>
                <w:sz w:val="20"/>
                <w:szCs w:val="20"/>
                <w:lang w:val="en-AU"/>
              </w:rPr>
              <w:t xml:space="preserve">the </w:t>
            </w:r>
            <w:r w:rsidRPr="00932BC9">
              <w:rPr>
                <w:sz w:val="20"/>
                <w:szCs w:val="20"/>
                <w:lang w:val="en-AU"/>
              </w:rPr>
              <w:t>most frequently observed posture was trunk against a wall/pole, arms free from support and both feet on the floor (30.8%), followed by a similar posture, but with the trunk free from support (23%), and</w:t>
            </w:r>
            <w:r w:rsidRPr="00932BC9">
              <w:rPr>
                <w:rFonts w:cs="Times New Roman"/>
                <w:sz w:val="20"/>
                <w:szCs w:val="20"/>
                <w:lang w:val="en-AU"/>
              </w:rPr>
              <w:t xml:space="preserve"> back against wall/pole, arms free from support and single-foot stance</w:t>
            </w:r>
            <w:r w:rsidRPr="00932BC9">
              <w:rPr>
                <w:sz w:val="20"/>
                <w:szCs w:val="20"/>
                <w:lang w:val="en-AU"/>
              </w:rPr>
              <w:t xml:space="preserve"> </w:t>
            </w:r>
            <w:r w:rsidRPr="00932BC9">
              <w:rPr>
                <w:rFonts w:cs="Times New Roman"/>
                <w:sz w:val="20"/>
                <w:szCs w:val="20"/>
                <w:lang w:val="en-AU"/>
              </w:rPr>
              <w:t>(16.5%)</w:t>
            </w:r>
          </w:p>
          <w:p w14:paraId="03F43C3B" w14:textId="77777777" w:rsidR="007311B2" w:rsidRPr="00932BC9" w:rsidRDefault="007311B2" w:rsidP="00E360BF">
            <w:pPr>
              <w:rPr>
                <w:sz w:val="20"/>
                <w:szCs w:val="20"/>
                <w:lang w:val="en-AU"/>
              </w:rPr>
            </w:pPr>
          </w:p>
          <w:p w14:paraId="4BB75004" w14:textId="77777777" w:rsidR="007311B2" w:rsidRPr="00932BC9" w:rsidRDefault="007311B2" w:rsidP="00E360BF">
            <w:pPr>
              <w:rPr>
                <w:sz w:val="20"/>
                <w:szCs w:val="20"/>
                <w:lang w:val="en-AU"/>
              </w:rPr>
            </w:pPr>
          </w:p>
          <w:p w14:paraId="52858637" w14:textId="77777777" w:rsidR="007311B2" w:rsidRPr="00932BC9" w:rsidRDefault="007311B2" w:rsidP="00E360BF">
            <w:pPr>
              <w:rPr>
                <w:sz w:val="20"/>
                <w:szCs w:val="20"/>
                <w:lang w:val="en-AU"/>
              </w:rPr>
            </w:pPr>
          </w:p>
          <w:p w14:paraId="677AC0DF" w14:textId="77777777" w:rsidR="007311B2" w:rsidRPr="00932BC9" w:rsidRDefault="007311B2" w:rsidP="00E360BF">
            <w:pPr>
              <w:rPr>
                <w:sz w:val="20"/>
                <w:szCs w:val="20"/>
                <w:lang w:val="en-AU"/>
              </w:rPr>
            </w:pPr>
          </w:p>
          <w:p w14:paraId="6B46237E" w14:textId="77777777" w:rsidR="007311B2" w:rsidRPr="00932BC9" w:rsidRDefault="007311B2" w:rsidP="00E360BF">
            <w:pPr>
              <w:rPr>
                <w:sz w:val="20"/>
                <w:szCs w:val="20"/>
                <w:lang w:val="en-AU"/>
              </w:rPr>
            </w:pPr>
          </w:p>
          <w:p w14:paraId="7CCC9BF8" w14:textId="77777777" w:rsidR="007311B2" w:rsidRPr="00932BC9" w:rsidRDefault="007311B2" w:rsidP="00E360BF">
            <w:pPr>
              <w:rPr>
                <w:sz w:val="20"/>
                <w:szCs w:val="20"/>
                <w:lang w:val="en-AU"/>
              </w:rPr>
            </w:pPr>
          </w:p>
          <w:p w14:paraId="50887B65" w14:textId="77777777" w:rsidR="007311B2" w:rsidRPr="00932BC9" w:rsidRDefault="007311B2" w:rsidP="00E360BF">
            <w:pPr>
              <w:rPr>
                <w:sz w:val="20"/>
                <w:szCs w:val="20"/>
                <w:lang w:val="en-AU"/>
              </w:rPr>
            </w:pPr>
          </w:p>
          <w:p w14:paraId="1EF2A6BD" w14:textId="0E5708E7" w:rsidR="007311B2" w:rsidRPr="00932BC9" w:rsidRDefault="007311B2" w:rsidP="00E360BF">
            <w:pPr>
              <w:rPr>
                <w:sz w:val="20"/>
                <w:szCs w:val="20"/>
                <w:lang w:val="en-AU"/>
              </w:rPr>
            </w:pPr>
          </w:p>
          <w:p w14:paraId="5DF35A5A" w14:textId="77777777" w:rsidR="007311B2" w:rsidRPr="00932BC9" w:rsidRDefault="007311B2" w:rsidP="00E360BF">
            <w:pPr>
              <w:rPr>
                <w:sz w:val="20"/>
                <w:szCs w:val="20"/>
                <w:lang w:val="en-AU"/>
              </w:rPr>
            </w:pPr>
          </w:p>
          <w:p w14:paraId="69466013" w14:textId="77777777" w:rsidR="005D2FF1" w:rsidRPr="00932BC9" w:rsidRDefault="005D2FF1" w:rsidP="00E360BF">
            <w:pPr>
              <w:rPr>
                <w:sz w:val="20"/>
                <w:szCs w:val="20"/>
                <w:lang w:val="en-AU"/>
              </w:rPr>
            </w:pPr>
          </w:p>
          <w:p w14:paraId="74F0C847" w14:textId="77777777" w:rsidR="007311B2" w:rsidRPr="00932BC9" w:rsidRDefault="007311B2" w:rsidP="00E360BF">
            <w:pPr>
              <w:rPr>
                <w:sz w:val="20"/>
                <w:szCs w:val="20"/>
                <w:lang w:val="en-AU"/>
              </w:rPr>
            </w:pPr>
          </w:p>
          <w:p w14:paraId="5440391D" w14:textId="0A19275A" w:rsidR="007311B2" w:rsidRPr="00932BC9" w:rsidRDefault="005A1E1D" w:rsidP="00E360BF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 w:rsidRPr="00932BC9">
              <w:rPr>
                <w:sz w:val="20"/>
                <w:szCs w:val="20"/>
                <w:lang w:val="en-AU"/>
              </w:rPr>
              <w:t xml:space="preserve">The majority </w:t>
            </w:r>
            <w:r w:rsidR="007311B2" w:rsidRPr="00932BC9">
              <w:rPr>
                <w:sz w:val="20"/>
                <w:szCs w:val="20"/>
                <w:lang w:val="en-AU"/>
              </w:rPr>
              <w:t>of passengers (~78%) used one hand rather than two hands to hold their mobile phones; using the left hand only was more common than using the right hand</w:t>
            </w:r>
            <w:r w:rsidR="007311B2" w:rsidRPr="00932BC9">
              <w:rPr>
                <w:sz w:val="20"/>
                <w:szCs w:val="20"/>
                <w:lang w:val="en-AU"/>
              </w:rPr>
              <w:tab/>
            </w:r>
          </w:p>
          <w:p w14:paraId="3EDBE7F9" w14:textId="77777777" w:rsidR="007311B2" w:rsidRPr="00932BC9" w:rsidRDefault="007311B2" w:rsidP="00E360BF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 w:rsidRPr="00932BC9">
              <w:rPr>
                <w:sz w:val="20"/>
                <w:szCs w:val="20"/>
                <w:lang w:val="en-AU"/>
              </w:rPr>
              <w:t>Most common style is different hands to hold and operate (39.5%), followed by one hand (30%), both hands (22%) and others (unclassified) (8.5%)</w:t>
            </w:r>
          </w:p>
          <w:p w14:paraId="155F1E84" w14:textId="77777777" w:rsidR="007311B2" w:rsidRPr="00932BC9" w:rsidRDefault="007311B2" w:rsidP="00E360BF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</w:p>
          <w:p w14:paraId="7D22665F" w14:textId="02076C55" w:rsidR="007311B2" w:rsidRPr="00932BC9" w:rsidRDefault="005A1E1D" w:rsidP="00E360BF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 w:rsidRPr="00932BC9">
              <w:rPr>
                <w:sz w:val="20"/>
                <w:szCs w:val="20"/>
                <w:lang w:val="en-AU"/>
              </w:rPr>
              <w:t>The m</w:t>
            </w:r>
            <w:r w:rsidR="007311B2" w:rsidRPr="00932BC9">
              <w:rPr>
                <w:sz w:val="20"/>
                <w:szCs w:val="20"/>
                <w:lang w:val="en-AU"/>
              </w:rPr>
              <w:t xml:space="preserve">ajority of standing users used one hand to hold and operate (45.8%), while </w:t>
            </w:r>
            <w:r w:rsidRPr="00932BC9">
              <w:rPr>
                <w:sz w:val="20"/>
                <w:szCs w:val="20"/>
                <w:lang w:val="en-AU"/>
              </w:rPr>
              <w:t xml:space="preserve">the </w:t>
            </w:r>
            <w:r w:rsidR="007311B2" w:rsidRPr="00932BC9">
              <w:rPr>
                <w:sz w:val="20"/>
                <w:szCs w:val="20"/>
                <w:lang w:val="en-AU"/>
              </w:rPr>
              <w:t>majority of the sitting users used a different hand for holding (45.5%) versus operating (22%)</w:t>
            </w:r>
          </w:p>
          <w:p w14:paraId="2BBE4219" w14:textId="77777777" w:rsidR="007311B2" w:rsidRPr="00932BC9" w:rsidRDefault="007311B2" w:rsidP="00E360BF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</w:p>
          <w:p w14:paraId="3CFA8F06" w14:textId="77777777" w:rsidR="007311B2" w:rsidRPr="00932BC9" w:rsidRDefault="007311B2" w:rsidP="00E360BF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 w:rsidRPr="00932BC9">
              <w:rPr>
                <w:b/>
                <w:sz w:val="20"/>
                <w:szCs w:val="20"/>
                <w:lang w:val="en-AU"/>
              </w:rPr>
              <w:t>For users sitting</w:t>
            </w:r>
            <w:r w:rsidRPr="00932BC9">
              <w:rPr>
                <w:sz w:val="20"/>
                <w:szCs w:val="20"/>
                <w:lang w:val="en-AU"/>
              </w:rPr>
              <w:t xml:space="preserve">, postures of trunk against backrest, feet on floor and with or without arm support most commonly observed across the 4 groups </w:t>
            </w:r>
          </w:p>
          <w:p w14:paraId="734DC021" w14:textId="6902CC11" w:rsidR="007311B2" w:rsidRPr="00932BC9" w:rsidRDefault="007311B2" w:rsidP="00E360BF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 w:rsidRPr="00932BC9">
              <w:rPr>
                <w:b/>
                <w:sz w:val="20"/>
                <w:szCs w:val="20"/>
                <w:lang w:val="en-AU"/>
              </w:rPr>
              <w:t>For users standing</w:t>
            </w:r>
            <w:r w:rsidRPr="00932BC9">
              <w:rPr>
                <w:sz w:val="20"/>
                <w:szCs w:val="20"/>
                <w:lang w:val="en-AU"/>
              </w:rPr>
              <w:t>, both hands and different hands group used a high proportion of postures - trunk supported or not, arm free and both feet on the floor; one hand group most frequently used postures - trun</w:t>
            </w:r>
            <w:r w:rsidR="005C6EF4" w:rsidRPr="00932BC9">
              <w:rPr>
                <w:sz w:val="20"/>
                <w:szCs w:val="20"/>
                <w:lang w:val="en-AU"/>
              </w:rPr>
              <w:t>k unsupported, holding a pole/</w:t>
            </w:r>
            <w:proofErr w:type="spellStart"/>
            <w:r w:rsidRPr="00932BC9">
              <w:rPr>
                <w:sz w:val="20"/>
                <w:szCs w:val="20"/>
                <w:lang w:val="en-AU"/>
              </w:rPr>
              <w:t>handstrap</w:t>
            </w:r>
            <w:proofErr w:type="spellEnd"/>
            <w:r w:rsidRPr="00932BC9">
              <w:rPr>
                <w:sz w:val="20"/>
                <w:szCs w:val="20"/>
                <w:lang w:val="en-AU"/>
              </w:rPr>
              <w:t xml:space="preserve"> and both feet on floor </w:t>
            </w:r>
          </w:p>
          <w:p w14:paraId="08D0A1DC" w14:textId="77777777" w:rsidR="007311B2" w:rsidRPr="00932BC9" w:rsidRDefault="007311B2" w:rsidP="00E360BF">
            <w:pPr>
              <w:rPr>
                <w:sz w:val="20"/>
                <w:szCs w:val="20"/>
                <w:lang w:val="en-AU"/>
              </w:rPr>
            </w:pPr>
          </w:p>
        </w:tc>
      </w:tr>
    </w:tbl>
    <w:p w14:paraId="729EE779" w14:textId="796AF75C" w:rsidR="00587F85" w:rsidRPr="005C6EF4" w:rsidRDefault="00587F85" w:rsidP="005C6EF4">
      <w:pPr>
        <w:rPr>
          <w:b/>
          <w:color w:val="7030A0"/>
          <w:sz w:val="24"/>
          <w:lang w:val="en-AU"/>
        </w:rPr>
      </w:pPr>
    </w:p>
    <w:sectPr w:rsidR="00587F85" w:rsidRPr="005C6EF4" w:rsidSect="002F3BF7">
      <w:footerReference w:type="default" r:id="rId8"/>
      <w:pgSz w:w="16838" w:h="11906" w:orient="landscape" w:code="9"/>
      <w:pgMar w:top="567" w:right="567" w:bottom="567" w:left="567" w:header="340" w:footer="3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392F94" w14:textId="77777777" w:rsidR="00E47747" w:rsidRDefault="00E47747" w:rsidP="008819F7">
      <w:pPr>
        <w:spacing w:after="0" w:line="240" w:lineRule="auto"/>
      </w:pPr>
      <w:r>
        <w:separator/>
      </w:r>
    </w:p>
  </w:endnote>
  <w:endnote w:type="continuationSeparator" w:id="0">
    <w:p w14:paraId="5EFC43EE" w14:textId="77777777" w:rsidR="00E47747" w:rsidRDefault="00E47747" w:rsidP="008819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09776365"/>
      <w:docPartObj>
        <w:docPartGallery w:val="Page Numbers (Bottom of Page)"/>
        <w:docPartUnique/>
      </w:docPartObj>
    </w:sdtPr>
    <w:sdtEndPr>
      <w:rPr>
        <w:noProof/>
        <w:sz w:val="18"/>
      </w:rPr>
    </w:sdtEndPr>
    <w:sdtContent>
      <w:p w14:paraId="4160CC5D" w14:textId="586B1B82" w:rsidR="003067EA" w:rsidRPr="002A4ABC" w:rsidRDefault="003067EA">
        <w:pPr>
          <w:pStyle w:val="Footer"/>
          <w:jc w:val="right"/>
          <w:rPr>
            <w:sz w:val="18"/>
          </w:rPr>
        </w:pPr>
        <w:r w:rsidRPr="002A4ABC">
          <w:rPr>
            <w:sz w:val="18"/>
          </w:rPr>
          <w:fldChar w:fldCharType="begin"/>
        </w:r>
        <w:r w:rsidRPr="002A4ABC">
          <w:rPr>
            <w:sz w:val="18"/>
          </w:rPr>
          <w:instrText xml:space="preserve"> PAGE   \* MERGEFORMAT </w:instrText>
        </w:r>
        <w:r w:rsidRPr="002A4ABC">
          <w:rPr>
            <w:sz w:val="18"/>
          </w:rPr>
          <w:fldChar w:fldCharType="separate"/>
        </w:r>
        <w:r w:rsidR="002373AA">
          <w:rPr>
            <w:noProof/>
            <w:sz w:val="18"/>
          </w:rPr>
          <w:t>2</w:t>
        </w:r>
        <w:r w:rsidRPr="002A4ABC">
          <w:rPr>
            <w:noProof/>
            <w:sz w:val="18"/>
          </w:rPr>
          <w:fldChar w:fldCharType="end"/>
        </w:r>
      </w:p>
    </w:sdtContent>
  </w:sdt>
  <w:p w14:paraId="04620DDC" w14:textId="77777777" w:rsidR="003067EA" w:rsidRDefault="003067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9887AF" w14:textId="77777777" w:rsidR="00E47747" w:rsidRDefault="00E47747" w:rsidP="008819F7">
      <w:pPr>
        <w:spacing w:after="0" w:line="240" w:lineRule="auto"/>
      </w:pPr>
      <w:r>
        <w:separator/>
      </w:r>
    </w:p>
  </w:footnote>
  <w:footnote w:type="continuationSeparator" w:id="0">
    <w:p w14:paraId="643A126B" w14:textId="77777777" w:rsidR="00E47747" w:rsidRDefault="00E47747" w:rsidP="008819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BD2166"/>
    <w:multiLevelType w:val="hybridMultilevel"/>
    <w:tmpl w:val="57C466DC"/>
    <w:lvl w:ilvl="0" w:tplc="ACF6E172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CE37AE"/>
    <w:multiLevelType w:val="hybridMultilevel"/>
    <w:tmpl w:val="77961EF6"/>
    <w:lvl w:ilvl="0" w:tplc="BA90DC88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2A728F"/>
    <w:multiLevelType w:val="hybridMultilevel"/>
    <w:tmpl w:val="E6E0BB02"/>
    <w:lvl w:ilvl="0" w:tplc="96F8412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9305B2"/>
    <w:multiLevelType w:val="hybridMultilevel"/>
    <w:tmpl w:val="04CC5DEC"/>
    <w:lvl w:ilvl="0" w:tplc="24D0C75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CB1140B"/>
    <w:multiLevelType w:val="hybridMultilevel"/>
    <w:tmpl w:val="1F66D510"/>
    <w:lvl w:ilvl="0" w:tplc="B3180C1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CD046CC"/>
    <w:multiLevelType w:val="hybridMultilevel"/>
    <w:tmpl w:val="8EBC23A8"/>
    <w:lvl w:ilvl="0" w:tplc="8D22B3C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EE520F1"/>
    <w:multiLevelType w:val="hybridMultilevel"/>
    <w:tmpl w:val="AF9ED9FA"/>
    <w:lvl w:ilvl="0" w:tplc="FB80FB40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17020A"/>
    <w:multiLevelType w:val="hybridMultilevel"/>
    <w:tmpl w:val="6DC21188"/>
    <w:lvl w:ilvl="0" w:tplc="4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0216F56"/>
    <w:multiLevelType w:val="hybridMultilevel"/>
    <w:tmpl w:val="14962D14"/>
    <w:lvl w:ilvl="0" w:tplc="4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0A1170E"/>
    <w:multiLevelType w:val="hybridMultilevel"/>
    <w:tmpl w:val="60CA7F1E"/>
    <w:lvl w:ilvl="0" w:tplc="48090011">
      <w:start w:val="1"/>
      <w:numFmt w:val="decimal"/>
      <w:lvlText w:val="%1)"/>
      <w:lvlJc w:val="left"/>
      <w:pPr>
        <w:ind w:left="2628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3FA221C"/>
    <w:multiLevelType w:val="hybridMultilevel"/>
    <w:tmpl w:val="FB12A7EC"/>
    <w:lvl w:ilvl="0" w:tplc="4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5272183"/>
    <w:multiLevelType w:val="hybridMultilevel"/>
    <w:tmpl w:val="01CE789E"/>
    <w:lvl w:ilvl="0" w:tplc="4BE61E4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F2E70E6"/>
    <w:multiLevelType w:val="hybridMultilevel"/>
    <w:tmpl w:val="CDA6DC50"/>
    <w:lvl w:ilvl="0" w:tplc="FB80FB40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50394E"/>
    <w:multiLevelType w:val="hybridMultilevel"/>
    <w:tmpl w:val="5906A1B2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2542EC4"/>
    <w:multiLevelType w:val="hybridMultilevel"/>
    <w:tmpl w:val="AD3678B0"/>
    <w:lvl w:ilvl="0" w:tplc="FB80FB40">
      <w:start w:val="3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2734D7C"/>
    <w:multiLevelType w:val="hybridMultilevel"/>
    <w:tmpl w:val="5906A1B2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8753B1A"/>
    <w:multiLevelType w:val="hybridMultilevel"/>
    <w:tmpl w:val="4BF46902"/>
    <w:lvl w:ilvl="0" w:tplc="EED038E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EEC5FE9"/>
    <w:multiLevelType w:val="hybridMultilevel"/>
    <w:tmpl w:val="5FD8460C"/>
    <w:lvl w:ilvl="0" w:tplc="4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2F2A1716"/>
    <w:multiLevelType w:val="hybridMultilevel"/>
    <w:tmpl w:val="D4A8C9F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23E3120"/>
    <w:multiLevelType w:val="hybridMultilevel"/>
    <w:tmpl w:val="2160A72A"/>
    <w:lvl w:ilvl="0" w:tplc="29003A86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5FD5C9B"/>
    <w:multiLevelType w:val="hybridMultilevel"/>
    <w:tmpl w:val="BB10F46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7294C69"/>
    <w:multiLevelType w:val="hybridMultilevel"/>
    <w:tmpl w:val="53065F96"/>
    <w:lvl w:ilvl="0" w:tplc="FB80FB40">
      <w:start w:val="3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B5F7AD7"/>
    <w:multiLevelType w:val="hybridMultilevel"/>
    <w:tmpl w:val="04CC5DEC"/>
    <w:lvl w:ilvl="0" w:tplc="24D0C75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3BAE3288"/>
    <w:multiLevelType w:val="hybridMultilevel"/>
    <w:tmpl w:val="8E9C806C"/>
    <w:lvl w:ilvl="0" w:tplc="FB80FB40">
      <w:start w:val="3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3BCE01CB"/>
    <w:multiLevelType w:val="hybridMultilevel"/>
    <w:tmpl w:val="D4681346"/>
    <w:lvl w:ilvl="0" w:tplc="D962FFB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C5E2658"/>
    <w:multiLevelType w:val="hybridMultilevel"/>
    <w:tmpl w:val="5906A1B2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3DA36834"/>
    <w:multiLevelType w:val="hybridMultilevel"/>
    <w:tmpl w:val="BCC675AA"/>
    <w:lvl w:ilvl="0" w:tplc="9702C0B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3F0C7E77"/>
    <w:multiLevelType w:val="hybridMultilevel"/>
    <w:tmpl w:val="BD248C06"/>
    <w:lvl w:ilvl="0" w:tplc="4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45FC2153"/>
    <w:multiLevelType w:val="hybridMultilevel"/>
    <w:tmpl w:val="B1BAE216"/>
    <w:lvl w:ilvl="0" w:tplc="4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72C39A2"/>
    <w:multiLevelType w:val="hybridMultilevel"/>
    <w:tmpl w:val="7A50C8C2"/>
    <w:lvl w:ilvl="0" w:tplc="BA90DC88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8C8687F"/>
    <w:multiLevelType w:val="hybridMultilevel"/>
    <w:tmpl w:val="168650C0"/>
    <w:lvl w:ilvl="0" w:tplc="B4C0ABE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151538B"/>
    <w:multiLevelType w:val="hybridMultilevel"/>
    <w:tmpl w:val="5E4842A0"/>
    <w:lvl w:ilvl="0" w:tplc="760C3B1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8F331EF"/>
    <w:multiLevelType w:val="hybridMultilevel"/>
    <w:tmpl w:val="678CBBEC"/>
    <w:lvl w:ilvl="0" w:tplc="091CDE1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9A56905"/>
    <w:multiLevelType w:val="hybridMultilevel"/>
    <w:tmpl w:val="04CC5DEC"/>
    <w:lvl w:ilvl="0" w:tplc="24D0C75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B144F35"/>
    <w:multiLevelType w:val="hybridMultilevel"/>
    <w:tmpl w:val="46BE34F4"/>
    <w:lvl w:ilvl="0" w:tplc="A54AA4F8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D137C41"/>
    <w:multiLevelType w:val="hybridMultilevel"/>
    <w:tmpl w:val="5906A1B2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08353AB"/>
    <w:multiLevelType w:val="hybridMultilevel"/>
    <w:tmpl w:val="35CE832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0CD61B6"/>
    <w:multiLevelType w:val="hybridMultilevel"/>
    <w:tmpl w:val="D108CD9C"/>
    <w:lvl w:ilvl="0" w:tplc="8E7246D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1B35AF0"/>
    <w:multiLevelType w:val="hybridMultilevel"/>
    <w:tmpl w:val="5906A1B2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62227D94"/>
    <w:multiLevelType w:val="hybridMultilevel"/>
    <w:tmpl w:val="04CC5DEC"/>
    <w:lvl w:ilvl="0" w:tplc="24D0C75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63087AC7"/>
    <w:multiLevelType w:val="hybridMultilevel"/>
    <w:tmpl w:val="0DACBFC6"/>
    <w:lvl w:ilvl="0" w:tplc="FB80FB40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4F71126"/>
    <w:multiLevelType w:val="hybridMultilevel"/>
    <w:tmpl w:val="C498A956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6964654F"/>
    <w:multiLevelType w:val="hybridMultilevel"/>
    <w:tmpl w:val="ACD28544"/>
    <w:lvl w:ilvl="0" w:tplc="FB80FB40">
      <w:start w:val="3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6C472EB8"/>
    <w:multiLevelType w:val="hybridMultilevel"/>
    <w:tmpl w:val="07244EC6"/>
    <w:lvl w:ilvl="0" w:tplc="70B6746A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  <w:color w:val="auto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C6F2F1F"/>
    <w:multiLevelType w:val="hybridMultilevel"/>
    <w:tmpl w:val="E6E0BB02"/>
    <w:lvl w:ilvl="0" w:tplc="96F8412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D791513"/>
    <w:multiLevelType w:val="hybridMultilevel"/>
    <w:tmpl w:val="D4AC4C12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6DA52A29"/>
    <w:multiLevelType w:val="hybridMultilevel"/>
    <w:tmpl w:val="5906A1B2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6DE1151D"/>
    <w:multiLevelType w:val="hybridMultilevel"/>
    <w:tmpl w:val="82F6AB2A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71D70F5E"/>
    <w:multiLevelType w:val="hybridMultilevel"/>
    <w:tmpl w:val="04CC5DEC"/>
    <w:lvl w:ilvl="0" w:tplc="24D0C75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 w15:restartNumberingAfterBreak="0">
    <w:nsid w:val="73A1446D"/>
    <w:multiLevelType w:val="hybridMultilevel"/>
    <w:tmpl w:val="5906A1B2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0" w15:restartNumberingAfterBreak="0">
    <w:nsid w:val="7483053D"/>
    <w:multiLevelType w:val="hybridMultilevel"/>
    <w:tmpl w:val="FAA8956C"/>
    <w:lvl w:ilvl="0" w:tplc="4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1" w15:restartNumberingAfterBreak="0">
    <w:nsid w:val="78633D3C"/>
    <w:multiLevelType w:val="hybridMultilevel"/>
    <w:tmpl w:val="C498A956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2" w15:restartNumberingAfterBreak="0">
    <w:nsid w:val="786C2B3C"/>
    <w:multiLevelType w:val="hybridMultilevel"/>
    <w:tmpl w:val="FB12A7EC"/>
    <w:lvl w:ilvl="0" w:tplc="4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3" w15:restartNumberingAfterBreak="0">
    <w:nsid w:val="78FF2408"/>
    <w:multiLevelType w:val="hybridMultilevel"/>
    <w:tmpl w:val="01CE789E"/>
    <w:lvl w:ilvl="0" w:tplc="4BE61E4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4" w15:restartNumberingAfterBreak="0">
    <w:nsid w:val="7BCD295F"/>
    <w:multiLevelType w:val="hybridMultilevel"/>
    <w:tmpl w:val="C64E44A6"/>
    <w:lvl w:ilvl="0" w:tplc="4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6"/>
  </w:num>
  <w:num w:numId="2">
    <w:abstractNumId w:val="43"/>
  </w:num>
  <w:num w:numId="3">
    <w:abstractNumId w:val="9"/>
  </w:num>
  <w:num w:numId="4">
    <w:abstractNumId w:val="52"/>
  </w:num>
  <w:num w:numId="5">
    <w:abstractNumId w:val="48"/>
  </w:num>
  <w:num w:numId="6">
    <w:abstractNumId w:val="33"/>
  </w:num>
  <w:num w:numId="7">
    <w:abstractNumId w:val="17"/>
  </w:num>
  <w:num w:numId="8">
    <w:abstractNumId w:val="27"/>
  </w:num>
  <w:num w:numId="9">
    <w:abstractNumId w:val="19"/>
  </w:num>
  <w:num w:numId="10">
    <w:abstractNumId w:val="54"/>
  </w:num>
  <w:num w:numId="11">
    <w:abstractNumId w:val="7"/>
  </w:num>
  <w:num w:numId="12">
    <w:abstractNumId w:val="40"/>
  </w:num>
  <w:num w:numId="13">
    <w:abstractNumId w:val="12"/>
  </w:num>
  <w:num w:numId="14">
    <w:abstractNumId w:val="42"/>
  </w:num>
  <w:num w:numId="15">
    <w:abstractNumId w:val="31"/>
  </w:num>
  <w:num w:numId="16">
    <w:abstractNumId w:val="53"/>
  </w:num>
  <w:num w:numId="17">
    <w:abstractNumId w:val="21"/>
  </w:num>
  <w:num w:numId="18">
    <w:abstractNumId w:val="14"/>
  </w:num>
  <w:num w:numId="19">
    <w:abstractNumId w:val="23"/>
  </w:num>
  <w:num w:numId="20">
    <w:abstractNumId w:val="6"/>
  </w:num>
  <w:num w:numId="21">
    <w:abstractNumId w:val="30"/>
  </w:num>
  <w:num w:numId="22">
    <w:abstractNumId w:val="32"/>
  </w:num>
  <w:num w:numId="23">
    <w:abstractNumId w:val="5"/>
  </w:num>
  <w:num w:numId="24">
    <w:abstractNumId w:val="16"/>
  </w:num>
  <w:num w:numId="25">
    <w:abstractNumId w:val="29"/>
  </w:num>
  <w:num w:numId="26">
    <w:abstractNumId w:val="50"/>
  </w:num>
  <w:num w:numId="27">
    <w:abstractNumId w:val="28"/>
  </w:num>
  <w:num w:numId="28">
    <w:abstractNumId w:val="1"/>
  </w:num>
  <w:num w:numId="29">
    <w:abstractNumId w:val="45"/>
  </w:num>
  <w:num w:numId="30">
    <w:abstractNumId w:val="24"/>
  </w:num>
  <w:num w:numId="31">
    <w:abstractNumId w:val="47"/>
  </w:num>
  <w:num w:numId="32">
    <w:abstractNumId w:val="41"/>
  </w:num>
  <w:num w:numId="33">
    <w:abstractNumId w:val="44"/>
  </w:num>
  <w:num w:numId="34">
    <w:abstractNumId w:val="2"/>
  </w:num>
  <w:num w:numId="35">
    <w:abstractNumId w:val="15"/>
  </w:num>
  <w:num w:numId="36">
    <w:abstractNumId w:val="11"/>
  </w:num>
  <w:num w:numId="37">
    <w:abstractNumId w:val="37"/>
  </w:num>
  <w:num w:numId="38">
    <w:abstractNumId w:val="51"/>
  </w:num>
  <w:num w:numId="39">
    <w:abstractNumId w:val="49"/>
  </w:num>
  <w:num w:numId="40">
    <w:abstractNumId w:val="13"/>
  </w:num>
  <w:num w:numId="41">
    <w:abstractNumId w:val="46"/>
  </w:num>
  <w:num w:numId="42">
    <w:abstractNumId w:val="35"/>
  </w:num>
  <w:num w:numId="43">
    <w:abstractNumId w:val="4"/>
  </w:num>
  <w:num w:numId="44">
    <w:abstractNumId w:val="38"/>
  </w:num>
  <w:num w:numId="45">
    <w:abstractNumId w:val="29"/>
  </w:num>
  <w:num w:numId="46">
    <w:abstractNumId w:val="10"/>
  </w:num>
  <w:num w:numId="47">
    <w:abstractNumId w:val="3"/>
  </w:num>
  <w:num w:numId="48">
    <w:abstractNumId w:val="25"/>
  </w:num>
  <w:num w:numId="49">
    <w:abstractNumId w:val="20"/>
  </w:num>
  <w:num w:numId="50">
    <w:abstractNumId w:val="34"/>
  </w:num>
  <w:num w:numId="51">
    <w:abstractNumId w:val="0"/>
  </w:num>
  <w:num w:numId="52">
    <w:abstractNumId w:val="36"/>
  </w:num>
  <w:num w:numId="53">
    <w:abstractNumId w:val="39"/>
  </w:num>
  <w:num w:numId="54">
    <w:abstractNumId w:val="22"/>
  </w:num>
  <w:num w:numId="55">
    <w:abstractNumId w:val="8"/>
  </w:num>
  <w:num w:numId="56">
    <w:abstractNumId w:val="18"/>
  </w:num>
  <w:numIdMacAtCleanup w:val="4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761D"/>
    <w:rsid w:val="00000752"/>
    <w:rsid w:val="0000300F"/>
    <w:rsid w:val="000053E7"/>
    <w:rsid w:val="00020B80"/>
    <w:rsid w:val="00021139"/>
    <w:rsid w:val="00022E2A"/>
    <w:rsid w:val="000233C6"/>
    <w:rsid w:val="00024707"/>
    <w:rsid w:val="00024ECD"/>
    <w:rsid w:val="0002532C"/>
    <w:rsid w:val="00025AB5"/>
    <w:rsid w:val="00026CE3"/>
    <w:rsid w:val="00033607"/>
    <w:rsid w:val="000343C2"/>
    <w:rsid w:val="00036991"/>
    <w:rsid w:val="00040624"/>
    <w:rsid w:val="0004063C"/>
    <w:rsid w:val="00042029"/>
    <w:rsid w:val="000428C5"/>
    <w:rsid w:val="00042F83"/>
    <w:rsid w:val="0004344D"/>
    <w:rsid w:val="000456F8"/>
    <w:rsid w:val="00045AB0"/>
    <w:rsid w:val="00054357"/>
    <w:rsid w:val="0005472B"/>
    <w:rsid w:val="0005485D"/>
    <w:rsid w:val="00055034"/>
    <w:rsid w:val="00055304"/>
    <w:rsid w:val="000556DF"/>
    <w:rsid w:val="000609AC"/>
    <w:rsid w:val="00063CD6"/>
    <w:rsid w:val="0006420E"/>
    <w:rsid w:val="000644E2"/>
    <w:rsid w:val="00070ACB"/>
    <w:rsid w:val="00074E93"/>
    <w:rsid w:val="000752FE"/>
    <w:rsid w:val="0007636A"/>
    <w:rsid w:val="00080646"/>
    <w:rsid w:val="0008482D"/>
    <w:rsid w:val="00085B50"/>
    <w:rsid w:val="00087A1C"/>
    <w:rsid w:val="00094383"/>
    <w:rsid w:val="0009463A"/>
    <w:rsid w:val="0009516D"/>
    <w:rsid w:val="000A59C2"/>
    <w:rsid w:val="000A7DD5"/>
    <w:rsid w:val="000B0C7D"/>
    <w:rsid w:val="000B0F00"/>
    <w:rsid w:val="000B1BD9"/>
    <w:rsid w:val="000B3E55"/>
    <w:rsid w:val="000B6AE5"/>
    <w:rsid w:val="000C2323"/>
    <w:rsid w:val="000C3CEA"/>
    <w:rsid w:val="000C6AE1"/>
    <w:rsid w:val="000C6D5D"/>
    <w:rsid w:val="000D04BA"/>
    <w:rsid w:val="000D0957"/>
    <w:rsid w:val="000D4AC7"/>
    <w:rsid w:val="000D66BB"/>
    <w:rsid w:val="000D7965"/>
    <w:rsid w:val="000E0E43"/>
    <w:rsid w:val="000E671A"/>
    <w:rsid w:val="000E6D02"/>
    <w:rsid w:val="000F2032"/>
    <w:rsid w:val="00101DAE"/>
    <w:rsid w:val="00105411"/>
    <w:rsid w:val="0011308A"/>
    <w:rsid w:val="001155E6"/>
    <w:rsid w:val="00115959"/>
    <w:rsid w:val="00124B4E"/>
    <w:rsid w:val="0013119C"/>
    <w:rsid w:val="00132149"/>
    <w:rsid w:val="00136172"/>
    <w:rsid w:val="0013651E"/>
    <w:rsid w:val="001371CF"/>
    <w:rsid w:val="00142BBE"/>
    <w:rsid w:val="00144DE3"/>
    <w:rsid w:val="0014601E"/>
    <w:rsid w:val="001519EC"/>
    <w:rsid w:val="001535BF"/>
    <w:rsid w:val="00153F67"/>
    <w:rsid w:val="00157375"/>
    <w:rsid w:val="001600EC"/>
    <w:rsid w:val="00163FD5"/>
    <w:rsid w:val="00164B6F"/>
    <w:rsid w:val="00165631"/>
    <w:rsid w:val="00167E2B"/>
    <w:rsid w:val="00172431"/>
    <w:rsid w:val="00174EA5"/>
    <w:rsid w:val="00176954"/>
    <w:rsid w:val="00181212"/>
    <w:rsid w:val="00182B66"/>
    <w:rsid w:val="001908A6"/>
    <w:rsid w:val="00191268"/>
    <w:rsid w:val="00191C39"/>
    <w:rsid w:val="001942AE"/>
    <w:rsid w:val="00195810"/>
    <w:rsid w:val="00197DB8"/>
    <w:rsid w:val="001A1D4C"/>
    <w:rsid w:val="001B0C3A"/>
    <w:rsid w:val="001B100D"/>
    <w:rsid w:val="001B13C7"/>
    <w:rsid w:val="001B3CFD"/>
    <w:rsid w:val="001B517B"/>
    <w:rsid w:val="001B58FB"/>
    <w:rsid w:val="001B73F1"/>
    <w:rsid w:val="001B7BAF"/>
    <w:rsid w:val="001C2F26"/>
    <w:rsid w:val="001C3AAF"/>
    <w:rsid w:val="001C5647"/>
    <w:rsid w:val="001C64D9"/>
    <w:rsid w:val="001C6D0E"/>
    <w:rsid w:val="001D31A6"/>
    <w:rsid w:val="001D42A2"/>
    <w:rsid w:val="001E2627"/>
    <w:rsid w:val="001E775F"/>
    <w:rsid w:val="001F0C5C"/>
    <w:rsid w:val="001F0F8D"/>
    <w:rsid w:val="001F28DB"/>
    <w:rsid w:val="001F541A"/>
    <w:rsid w:val="001F591E"/>
    <w:rsid w:val="001F5FEA"/>
    <w:rsid w:val="00206854"/>
    <w:rsid w:val="002079D3"/>
    <w:rsid w:val="0021058E"/>
    <w:rsid w:val="00211084"/>
    <w:rsid w:val="00211932"/>
    <w:rsid w:val="0021261D"/>
    <w:rsid w:val="00213BF1"/>
    <w:rsid w:val="002150FD"/>
    <w:rsid w:val="002168B1"/>
    <w:rsid w:val="002218D5"/>
    <w:rsid w:val="00222983"/>
    <w:rsid w:val="00223839"/>
    <w:rsid w:val="002273EA"/>
    <w:rsid w:val="00232ABD"/>
    <w:rsid w:val="00234F5C"/>
    <w:rsid w:val="00235CD1"/>
    <w:rsid w:val="002373AA"/>
    <w:rsid w:val="00241088"/>
    <w:rsid w:val="00242B1F"/>
    <w:rsid w:val="00245E73"/>
    <w:rsid w:val="00247D7D"/>
    <w:rsid w:val="002520C3"/>
    <w:rsid w:val="00253727"/>
    <w:rsid w:val="00260C11"/>
    <w:rsid w:val="00260C87"/>
    <w:rsid w:val="00263273"/>
    <w:rsid w:val="002635B7"/>
    <w:rsid w:val="00263E0F"/>
    <w:rsid w:val="00267196"/>
    <w:rsid w:val="002678C9"/>
    <w:rsid w:val="00270CC8"/>
    <w:rsid w:val="00271593"/>
    <w:rsid w:val="0027504A"/>
    <w:rsid w:val="002773F4"/>
    <w:rsid w:val="002862AA"/>
    <w:rsid w:val="00292202"/>
    <w:rsid w:val="00296110"/>
    <w:rsid w:val="002A11E7"/>
    <w:rsid w:val="002A1753"/>
    <w:rsid w:val="002A3375"/>
    <w:rsid w:val="002A4ABC"/>
    <w:rsid w:val="002B193B"/>
    <w:rsid w:val="002B1AA2"/>
    <w:rsid w:val="002B28AA"/>
    <w:rsid w:val="002B292B"/>
    <w:rsid w:val="002B7773"/>
    <w:rsid w:val="002C0983"/>
    <w:rsid w:val="002C0CA8"/>
    <w:rsid w:val="002C5C0B"/>
    <w:rsid w:val="002C742D"/>
    <w:rsid w:val="002D120E"/>
    <w:rsid w:val="002D1D5B"/>
    <w:rsid w:val="002D1D77"/>
    <w:rsid w:val="002D2559"/>
    <w:rsid w:val="002D26F9"/>
    <w:rsid w:val="002D29E3"/>
    <w:rsid w:val="002D720A"/>
    <w:rsid w:val="002E0BA5"/>
    <w:rsid w:val="002E1884"/>
    <w:rsid w:val="002E19B6"/>
    <w:rsid w:val="002E417C"/>
    <w:rsid w:val="002F1762"/>
    <w:rsid w:val="002F392D"/>
    <w:rsid w:val="002F3BF7"/>
    <w:rsid w:val="002F7735"/>
    <w:rsid w:val="0030022A"/>
    <w:rsid w:val="00301D69"/>
    <w:rsid w:val="00303BE6"/>
    <w:rsid w:val="00304C74"/>
    <w:rsid w:val="003067EA"/>
    <w:rsid w:val="003078A2"/>
    <w:rsid w:val="0031076C"/>
    <w:rsid w:val="00311490"/>
    <w:rsid w:val="00311A03"/>
    <w:rsid w:val="00314944"/>
    <w:rsid w:val="00315B7F"/>
    <w:rsid w:val="00315DD9"/>
    <w:rsid w:val="00316631"/>
    <w:rsid w:val="00317523"/>
    <w:rsid w:val="00325F8D"/>
    <w:rsid w:val="00327944"/>
    <w:rsid w:val="003308D1"/>
    <w:rsid w:val="00330F6B"/>
    <w:rsid w:val="003314BC"/>
    <w:rsid w:val="0033298E"/>
    <w:rsid w:val="0033315C"/>
    <w:rsid w:val="00336684"/>
    <w:rsid w:val="00336CA5"/>
    <w:rsid w:val="003402B1"/>
    <w:rsid w:val="00342732"/>
    <w:rsid w:val="00342E5B"/>
    <w:rsid w:val="003433DB"/>
    <w:rsid w:val="00344BFA"/>
    <w:rsid w:val="00344E4B"/>
    <w:rsid w:val="00345AD0"/>
    <w:rsid w:val="00355924"/>
    <w:rsid w:val="00355DD6"/>
    <w:rsid w:val="003572FD"/>
    <w:rsid w:val="00360B5C"/>
    <w:rsid w:val="00361EB6"/>
    <w:rsid w:val="00364CF9"/>
    <w:rsid w:val="00365642"/>
    <w:rsid w:val="00377531"/>
    <w:rsid w:val="00380A81"/>
    <w:rsid w:val="00380FE6"/>
    <w:rsid w:val="00384568"/>
    <w:rsid w:val="003856B0"/>
    <w:rsid w:val="00393433"/>
    <w:rsid w:val="003A7AF6"/>
    <w:rsid w:val="003B0846"/>
    <w:rsid w:val="003B0BD4"/>
    <w:rsid w:val="003B125C"/>
    <w:rsid w:val="003B1719"/>
    <w:rsid w:val="003B25F0"/>
    <w:rsid w:val="003B57EA"/>
    <w:rsid w:val="003C016B"/>
    <w:rsid w:val="003C0E06"/>
    <w:rsid w:val="003C2B77"/>
    <w:rsid w:val="003C30C8"/>
    <w:rsid w:val="003C3899"/>
    <w:rsid w:val="003C55E9"/>
    <w:rsid w:val="003C59C2"/>
    <w:rsid w:val="003D0BED"/>
    <w:rsid w:val="003D58E3"/>
    <w:rsid w:val="003D613D"/>
    <w:rsid w:val="003E5C2B"/>
    <w:rsid w:val="003F4B48"/>
    <w:rsid w:val="003F755E"/>
    <w:rsid w:val="00402661"/>
    <w:rsid w:val="00404860"/>
    <w:rsid w:val="00406442"/>
    <w:rsid w:val="00410377"/>
    <w:rsid w:val="00410C27"/>
    <w:rsid w:val="00411FF2"/>
    <w:rsid w:val="0041277E"/>
    <w:rsid w:val="0041664D"/>
    <w:rsid w:val="004179AE"/>
    <w:rsid w:val="004205EB"/>
    <w:rsid w:val="004254EA"/>
    <w:rsid w:val="00425908"/>
    <w:rsid w:val="00444FFE"/>
    <w:rsid w:val="00446F15"/>
    <w:rsid w:val="00447626"/>
    <w:rsid w:val="00451F35"/>
    <w:rsid w:val="0045282D"/>
    <w:rsid w:val="00452C6B"/>
    <w:rsid w:val="00453C49"/>
    <w:rsid w:val="004610BE"/>
    <w:rsid w:val="00470EA7"/>
    <w:rsid w:val="004711A2"/>
    <w:rsid w:val="0047307D"/>
    <w:rsid w:val="00473A02"/>
    <w:rsid w:val="00473CD8"/>
    <w:rsid w:val="00480C21"/>
    <w:rsid w:val="0048211A"/>
    <w:rsid w:val="00485B01"/>
    <w:rsid w:val="00490A68"/>
    <w:rsid w:val="00491B12"/>
    <w:rsid w:val="00494B43"/>
    <w:rsid w:val="00495532"/>
    <w:rsid w:val="004A2396"/>
    <w:rsid w:val="004A4089"/>
    <w:rsid w:val="004A589A"/>
    <w:rsid w:val="004A5D3F"/>
    <w:rsid w:val="004A7FE6"/>
    <w:rsid w:val="004B277F"/>
    <w:rsid w:val="004B6666"/>
    <w:rsid w:val="004C360A"/>
    <w:rsid w:val="004C3767"/>
    <w:rsid w:val="004C5F72"/>
    <w:rsid w:val="004D0DB1"/>
    <w:rsid w:val="004D0EE7"/>
    <w:rsid w:val="004D2FE9"/>
    <w:rsid w:val="004D4990"/>
    <w:rsid w:val="004E1C65"/>
    <w:rsid w:val="004E36F4"/>
    <w:rsid w:val="004E3CBD"/>
    <w:rsid w:val="004F016E"/>
    <w:rsid w:val="004F0A5A"/>
    <w:rsid w:val="004F17CA"/>
    <w:rsid w:val="004F2720"/>
    <w:rsid w:val="004F27B4"/>
    <w:rsid w:val="00500FFF"/>
    <w:rsid w:val="0050409D"/>
    <w:rsid w:val="00507245"/>
    <w:rsid w:val="0050764C"/>
    <w:rsid w:val="00507DE6"/>
    <w:rsid w:val="005106C7"/>
    <w:rsid w:val="00511D98"/>
    <w:rsid w:val="005144E8"/>
    <w:rsid w:val="005205A5"/>
    <w:rsid w:val="0052078B"/>
    <w:rsid w:val="00521D6C"/>
    <w:rsid w:val="0052554D"/>
    <w:rsid w:val="00531211"/>
    <w:rsid w:val="0054456A"/>
    <w:rsid w:val="00544C41"/>
    <w:rsid w:val="00550E40"/>
    <w:rsid w:val="005552F8"/>
    <w:rsid w:val="00555D3C"/>
    <w:rsid w:val="005579A8"/>
    <w:rsid w:val="00560963"/>
    <w:rsid w:val="005625E5"/>
    <w:rsid w:val="00566EA4"/>
    <w:rsid w:val="0056721A"/>
    <w:rsid w:val="00567DA7"/>
    <w:rsid w:val="00570068"/>
    <w:rsid w:val="0057101C"/>
    <w:rsid w:val="00577905"/>
    <w:rsid w:val="0058079C"/>
    <w:rsid w:val="00583395"/>
    <w:rsid w:val="00587F85"/>
    <w:rsid w:val="005913CB"/>
    <w:rsid w:val="00592590"/>
    <w:rsid w:val="0059299A"/>
    <w:rsid w:val="0059456D"/>
    <w:rsid w:val="005A010A"/>
    <w:rsid w:val="005A1E1D"/>
    <w:rsid w:val="005A20D3"/>
    <w:rsid w:val="005A37BC"/>
    <w:rsid w:val="005A4CE0"/>
    <w:rsid w:val="005A63DF"/>
    <w:rsid w:val="005A70F2"/>
    <w:rsid w:val="005A77A5"/>
    <w:rsid w:val="005B12C7"/>
    <w:rsid w:val="005B3BD1"/>
    <w:rsid w:val="005B4BB6"/>
    <w:rsid w:val="005B6A53"/>
    <w:rsid w:val="005C0569"/>
    <w:rsid w:val="005C1651"/>
    <w:rsid w:val="005C434F"/>
    <w:rsid w:val="005C53D4"/>
    <w:rsid w:val="005C6EF4"/>
    <w:rsid w:val="005C729C"/>
    <w:rsid w:val="005D2FF1"/>
    <w:rsid w:val="005D4063"/>
    <w:rsid w:val="005D54AC"/>
    <w:rsid w:val="005D6869"/>
    <w:rsid w:val="005E40EC"/>
    <w:rsid w:val="005E4C78"/>
    <w:rsid w:val="005F1FF3"/>
    <w:rsid w:val="005F4775"/>
    <w:rsid w:val="00600457"/>
    <w:rsid w:val="00603A08"/>
    <w:rsid w:val="006040E7"/>
    <w:rsid w:val="006053A8"/>
    <w:rsid w:val="00605F29"/>
    <w:rsid w:val="00612EB3"/>
    <w:rsid w:val="0061320F"/>
    <w:rsid w:val="00623B38"/>
    <w:rsid w:val="00624D7B"/>
    <w:rsid w:val="00624E74"/>
    <w:rsid w:val="006265B2"/>
    <w:rsid w:val="00630B4D"/>
    <w:rsid w:val="006314A9"/>
    <w:rsid w:val="0063293D"/>
    <w:rsid w:val="00633E9B"/>
    <w:rsid w:val="00634DE6"/>
    <w:rsid w:val="0063647C"/>
    <w:rsid w:val="00641F27"/>
    <w:rsid w:val="00644F46"/>
    <w:rsid w:val="0064546A"/>
    <w:rsid w:val="00646244"/>
    <w:rsid w:val="00647188"/>
    <w:rsid w:val="0065161C"/>
    <w:rsid w:val="0065300A"/>
    <w:rsid w:val="0065706C"/>
    <w:rsid w:val="00657E79"/>
    <w:rsid w:val="0066325B"/>
    <w:rsid w:val="00663F88"/>
    <w:rsid w:val="00674BEE"/>
    <w:rsid w:val="00675203"/>
    <w:rsid w:val="006759BF"/>
    <w:rsid w:val="00676D2F"/>
    <w:rsid w:val="00683199"/>
    <w:rsid w:val="00687E0F"/>
    <w:rsid w:val="006965BB"/>
    <w:rsid w:val="006A03CE"/>
    <w:rsid w:val="006A20DD"/>
    <w:rsid w:val="006A69E7"/>
    <w:rsid w:val="006B5EC2"/>
    <w:rsid w:val="006B6BD0"/>
    <w:rsid w:val="006B6E96"/>
    <w:rsid w:val="006C37C8"/>
    <w:rsid w:val="006C4E4F"/>
    <w:rsid w:val="006D0D92"/>
    <w:rsid w:val="006D2335"/>
    <w:rsid w:val="006D33ED"/>
    <w:rsid w:val="006D5455"/>
    <w:rsid w:val="006E69B5"/>
    <w:rsid w:val="006E7F37"/>
    <w:rsid w:val="006F11D6"/>
    <w:rsid w:val="006F23A2"/>
    <w:rsid w:val="006F3AB0"/>
    <w:rsid w:val="006F65AB"/>
    <w:rsid w:val="00700B83"/>
    <w:rsid w:val="00701805"/>
    <w:rsid w:val="0070190B"/>
    <w:rsid w:val="00706B79"/>
    <w:rsid w:val="00711E68"/>
    <w:rsid w:val="00715BE6"/>
    <w:rsid w:val="00720964"/>
    <w:rsid w:val="00720AA2"/>
    <w:rsid w:val="00722BD0"/>
    <w:rsid w:val="0072691A"/>
    <w:rsid w:val="0073076F"/>
    <w:rsid w:val="007311B2"/>
    <w:rsid w:val="0073418B"/>
    <w:rsid w:val="007352BE"/>
    <w:rsid w:val="00740810"/>
    <w:rsid w:val="00742E64"/>
    <w:rsid w:val="007430C7"/>
    <w:rsid w:val="0074426D"/>
    <w:rsid w:val="00744C85"/>
    <w:rsid w:val="00755C6D"/>
    <w:rsid w:val="00760AB4"/>
    <w:rsid w:val="007628E8"/>
    <w:rsid w:val="00766453"/>
    <w:rsid w:val="007668D4"/>
    <w:rsid w:val="00767EA3"/>
    <w:rsid w:val="007714E4"/>
    <w:rsid w:val="00771FB8"/>
    <w:rsid w:val="00774619"/>
    <w:rsid w:val="007808DB"/>
    <w:rsid w:val="00780953"/>
    <w:rsid w:val="0078646C"/>
    <w:rsid w:val="007875B6"/>
    <w:rsid w:val="00791100"/>
    <w:rsid w:val="00796598"/>
    <w:rsid w:val="00796D99"/>
    <w:rsid w:val="00797CED"/>
    <w:rsid w:val="007A0F70"/>
    <w:rsid w:val="007A20ED"/>
    <w:rsid w:val="007A30C7"/>
    <w:rsid w:val="007A6BB4"/>
    <w:rsid w:val="007B138C"/>
    <w:rsid w:val="007B5E06"/>
    <w:rsid w:val="007C64CB"/>
    <w:rsid w:val="007C6860"/>
    <w:rsid w:val="007D1F83"/>
    <w:rsid w:val="007D4AFF"/>
    <w:rsid w:val="007E61F3"/>
    <w:rsid w:val="007F03FB"/>
    <w:rsid w:val="007F0977"/>
    <w:rsid w:val="007F1984"/>
    <w:rsid w:val="007F2307"/>
    <w:rsid w:val="007F4133"/>
    <w:rsid w:val="007F6705"/>
    <w:rsid w:val="0080328B"/>
    <w:rsid w:val="008037D3"/>
    <w:rsid w:val="00806947"/>
    <w:rsid w:val="008072ED"/>
    <w:rsid w:val="00807DE7"/>
    <w:rsid w:val="00810B42"/>
    <w:rsid w:val="008214D8"/>
    <w:rsid w:val="0082249D"/>
    <w:rsid w:val="00822766"/>
    <w:rsid w:val="008243E6"/>
    <w:rsid w:val="008275E3"/>
    <w:rsid w:val="00832EDD"/>
    <w:rsid w:val="00834114"/>
    <w:rsid w:val="0083646D"/>
    <w:rsid w:val="008437AE"/>
    <w:rsid w:val="00843DFE"/>
    <w:rsid w:val="00844669"/>
    <w:rsid w:val="00845CC0"/>
    <w:rsid w:val="0084709A"/>
    <w:rsid w:val="00850020"/>
    <w:rsid w:val="00851D4E"/>
    <w:rsid w:val="00854164"/>
    <w:rsid w:val="0085596D"/>
    <w:rsid w:val="008560CD"/>
    <w:rsid w:val="008565AE"/>
    <w:rsid w:val="00860AFB"/>
    <w:rsid w:val="008647E6"/>
    <w:rsid w:val="0086504D"/>
    <w:rsid w:val="00867956"/>
    <w:rsid w:val="00867EC3"/>
    <w:rsid w:val="00875982"/>
    <w:rsid w:val="00875B69"/>
    <w:rsid w:val="00875E7D"/>
    <w:rsid w:val="008769CE"/>
    <w:rsid w:val="008819F7"/>
    <w:rsid w:val="00882E39"/>
    <w:rsid w:val="00885940"/>
    <w:rsid w:val="00886E80"/>
    <w:rsid w:val="008917B4"/>
    <w:rsid w:val="00892CFC"/>
    <w:rsid w:val="008934AA"/>
    <w:rsid w:val="00895438"/>
    <w:rsid w:val="00895BC5"/>
    <w:rsid w:val="008A1017"/>
    <w:rsid w:val="008A4F8A"/>
    <w:rsid w:val="008B09F0"/>
    <w:rsid w:val="008B598E"/>
    <w:rsid w:val="008C0158"/>
    <w:rsid w:val="008C347C"/>
    <w:rsid w:val="008C36E9"/>
    <w:rsid w:val="008D2511"/>
    <w:rsid w:val="008D5CEA"/>
    <w:rsid w:val="008D7C1A"/>
    <w:rsid w:val="008E104C"/>
    <w:rsid w:val="008E51F2"/>
    <w:rsid w:val="008E5367"/>
    <w:rsid w:val="008E5A90"/>
    <w:rsid w:val="008E7039"/>
    <w:rsid w:val="008F0CC1"/>
    <w:rsid w:val="008F34FC"/>
    <w:rsid w:val="008F3D7D"/>
    <w:rsid w:val="008F5A0B"/>
    <w:rsid w:val="008F6204"/>
    <w:rsid w:val="008F6632"/>
    <w:rsid w:val="00901DEA"/>
    <w:rsid w:val="00907AAD"/>
    <w:rsid w:val="009105B3"/>
    <w:rsid w:val="0091249F"/>
    <w:rsid w:val="009130A1"/>
    <w:rsid w:val="00914C18"/>
    <w:rsid w:val="0091568E"/>
    <w:rsid w:val="009158F1"/>
    <w:rsid w:val="00916E09"/>
    <w:rsid w:val="00920896"/>
    <w:rsid w:val="00925CEA"/>
    <w:rsid w:val="00931258"/>
    <w:rsid w:val="00932BC9"/>
    <w:rsid w:val="00934CCD"/>
    <w:rsid w:val="00940621"/>
    <w:rsid w:val="00941D84"/>
    <w:rsid w:val="00943847"/>
    <w:rsid w:val="00943986"/>
    <w:rsid w:val="00943C3D"/>
    <w:rsid w:val="0095373E"/>
    <w:rsid w:val="00954806"/>
    <w:rsid w:val="0095490A"/>
    <w:rsid w:val="00955295"/>
    <w:rsid w:val="00955FA7"/>
    <w:rsid w:val="00956ED3"/>
    <w:rsid w:val="0096079B"/>
    <w:rsid w:val="00960F4B"/>
    <w:rsid w:val="009735CB"/>
    <w:rsid w:val="0098037D"/>
    <w:rsid w:val="009830C0"/>
    <w:rsid w:val="009842D8"/>
    <w:rsid w:val="00986AA3"/>
    <w:rsid w:val="009878DC"/>
    <w:rsid w:val="009941E6"/>
    <w:rsid w:val="009947E4"/>
    <w:rsid w:val="00997E0C"/>
    <w:rsid w:val="009A1E57"/>
    <w:rsid w:val="009B0102"/>
    <w:rsid w:val="009C0B01"/>
    <w:rsid w:val="009C1BE8"/>
    <w:rsid w:val="009C26D5"/>
    <w:rsid w:val="009C3139"/>
    <w:rsid w:val="009C3B1D"/>
    <w:rsid w:val="009C43FD"/>
    <w:rsid w:val="009C5C2A"/>
    <w:rsid w:val="009D050F"/>
    <w:rsid w:val="009D0B19"/>
    <w:rsid w:val="009D44EC"/>
    <w:rsid w:val="009D7A72"/>
    <w:rsid w:val="009D7F10"/>
    <w:rsid w:val="009E27A1"/>
    <w:rsid w:val="009E530D"/>
    <w:rsid w:val="009E5668"/>
    <w:rsid w:val="009E608D"/>
    <w:rsid w:val="009F187A"/>
    <w:rsid w:val="009F1992"/>
    <w:rsid w:val="009F397E"/>
    <w:rsid w:val="009F42D7"/>
    <w:rsid w:val="009F6365"/>
    <w:rsid w:val="009F7CA4"/>
    <w:rsid w:val="00A02CD0"/>
    <w:rsid w:val="00A03889"/>
    <w:rsid w:val="00A04B71"/>
    <w:rsid w:val="00A04D29"/>
    <w:rsid w:val="00A07273"/>
    <w:rsid w:val="00A0761D"/>
    <w:rsid w:val="00A07D06"/>
    <w:rsid w:val="00A15443"/>
    <w:rsid w:val="00A1720B"/>
    <w:rsid w:val="00A205E0"/>
    <w:rsid w:val="00A27CA1"/>
    <w:rsid w:val="00A37E0D"/>
    <w:rsid w:val="00A40272"/>
    <w:rsid w:val="00A4339D"/>
    <w:rsid w:val="00A44EFE"/>
    <w:rsid w:val="00A47B98"/>
    <w:rsid w:val="00A50724"/>
    <w:rsid w:val="00A53EF9"/>
    <w:rsid w:val="00A546C9"/>
    <w:rsid w:val="00A556EC"/>
    <w:rsid w:val="00A57031"/>
    <w:rsid w:val="00A60BF6"/>
    <w:rsid w:val="00A7566A"/>
    <w:rsid w:val="00A759F4"/>
    <w:rsid w:val="00A81999"/>
    <w:rsid w:val="00A81E34"/>
    <w:rsid w:val="00A834CC"/>
    <w:rsid w:val="00A83712"/>
    <w:rsid w:val="00A8383A"/>
    <w:rsid w:val="00A840E1"/>
    <w:rsid w:val="00A85D14"/>
    <w:rsid w:val="00A86E20"/>
    <w:rsid w:val="00A87614"/>
    <w:rsid w:val="00A91D09"/>
    <w:rsid w:val="00A92973"/>
    <w:rsid w:val="00A937DC"/>
    <w:rsid w:val="00AA497B"/>
    <w:rsid w:val="00AA733E"/>
    <w:rsid w:val="00AB103A"/>
    <w:rsid w:val="00AB1BFC"/>
    <w:rsid w:val="00AB20DD"/>
    <w:rsid w:val="00AB5C2D"/>
    <w:rsid w:val="00AB6404"/>
    <w:rsid w:val="00AB7620"/>
    <w:rsid w:val="00AC1539"/>
    <w:rsid w:val="00AC3DDF"/>
    <w:rsid w:val="00AC3F23"/>
    <w:rsid w:val="00AC4CC4"/>
    <w:rsid w:val="00AC5BF4"/>
    <w:rsid w:val="00AC5D9D"/>
    <w:rsid w:val="00AD035A"/>
    <w:rsid w:val="00AD0CE4"/>
    <w:rsid w:val="00AD27EB"/>
    <w:rsid w:val="00AD385A"/>
    <w:rsid w:val="00AD4795"/>
    <w:rsid w:val="00AD7A4C"/>
    <w:rsid w:val="00AE0800"/>
    <w:rsid w:val="00AF21E0"/>
    <w:rsid w:val="00AF3FAB"/>
    <w:rsid w:val="00B002F5"/>
    <w:rsid w:val="00B01054"/>
    <w:rsid w:val="00B03CF2"/>
    <w:rsid w:val="00B04BAB"/>
    <w:rsid w:val="00B06BFC"/>
    <w:rsid w:val="00B105B6"/>
    <w:rsid w:val="00B11EED"/>
    <w:rsid w:val="00B12927"/>
    <w:rsid w:val="00B15B49"/>
    <w:rsid w:val="00B164A7"/>
    <w:rsid w:val="00B16FC7"/>
    <w:rsid w:val="00B2093A"/>
    <w:rsid w:val="00B20BE4"/>
    <w:rsid w:val="00B2115E"/>
    <w:rsid w:val="00B24E2C"/>
    <w:rsid w:val="00B318B1"/>
    <w:rsid w:val="00B3233B"/>
    <w:rsid w:val="00B33C29"/>
    <w:rsid w:val="00B360F2"/>
    <w:rsid w:val="00B365F1"/>
    <w:rsid w:val="00B4163F"/>
    <w:rsid w:val="00B44771"/>
    <w:rsid w:val="00B469BB"/>
    <w:rsid w:val="00B476B3"/>
    <w:rsid w:val="00B517DF"/>
    <w:rsid w:val="00B5264A"/>
    <w:rsid w:val="00B53CDA"/>
    <w:rsid w:val="00B54F09"/>
    <w:rsid w:val="00B562B2"/>
    <w:rsid w:val="00B57A6E"/>
    <w:rsid w:val="00B627B3"/>
    <w:rsid w:val="00B633DC"/>
    <w:rsid w:val="00B63964"/>
    <w:rsid w:val="00B67F2C"/>
    <w:rsid w:val="00B70DB8"/>
    <w:rsid w:val="00B716DE"/>
    <w:rsid w:val="00B716F4"/>
    <w:rsid w:val="00B74CDC"/>
    <w:rsid w:val="00B82483"/>
    <w:rsid w:val="00B837BE"/>
    <w:rsid w:val="00B83DF0"/>
    <w:rsid w:val="00B8650D"/>
    <w:rsid w:val="00B873C7"/>
    <w:rsid w:val="00B93349"/>
    <w:rsid w:val="00B96C63"/>
    <w:rsid w:val="00BA1958"/>
    <w:rsid w:val="00BA4FFC"/>
    <w:rsid w:val="00BA5A99"/>
    <w:rsid w:val="00BB06D5"/>
    <w:rsid w:val="00BB5322"/>
    <w:rsid w:val="00BB6210"/>
    <w:rsid w:val="00BB7A43"/>
    <w:rsid w:val="00BB7C28"/>
    <w:rsid w:val="00BC08FD"/>
    <w:rsid w:val="00BD4626"/>
    <w:rsid w:val="00BD5042"/>
    <w:rsid w:val="00BE4610"/>
    <w:rsid w:val="00BE6FC7"/>
    <w:rsid w:val="00BF39D9"/>
    <w:rsid w:val="00BF49BA"/>
    <w:rsid w:val="00BF5ED9"/>
    <w:rsid w:val="00BF6394"/>
    <w:rsid w:val="00BF6A45"/>
    <w:rsid w:val="00BF7CB9"/>
    <w:rsid w:val="00C00D02"/>
    <w:rsid w:val="00C03FF5"/>
    <w:rsid w:val="00C04D37"/>
    <w:rsid w:val="00C11ED9"/>
    <w:rsid w:val="00C138B0"/>
    <w:rsid w:val="00C13A35"/>
    <w:rsid w:val="00C144AA"/>
    <w:rsid w:val="00C148C7"/>
    <w:rsid w:val="00C153E2"/>
    <w:rsid w:val="00C27DA7"/>
    <w:rsid w:val="00C41E5D"/>
    <w:rsid w:val="00C41FAD"/>
    <w:rsid w:val="00C43740"/>
    <w:rsid w:val="00C45DF7"/>
    <w:rsid w:val="00C47153"/>
    <w:rsid w:val="00C47A0B"/>
    <w:rsid w:val="00C50555"/>
    <w:rsid w:val="00C5436B"/>
    <w:rsid w:val="00C548B6"/>
    <w:rsid w:val="00C55802"/>
    <w:rsid w:val="00C55AD7"/>
    <w:rsid w:val="00C61AC2"/>
    <w:rsid w:val="00C62E0B"/>
    <w:rsid w:val="00C64A95"/>
    <w:rsid w:val="00C65C6F"/>
    <w:rsid w:val="00C66EB5"/>
    <w:rsid w:val="00C70BE0"/>
    <w:rsid w:val="00C824B8"/>
    <w:rsid w:val="00C8720B"/>
    <w:rsid w:val="00C940B9"/>
    <w:rsid w:val="00C948D8"/>
    <w:rsid w:val="00C94F81"/>
    <w:rsid w:val="00C95CB7"/>
    <w:rsid w:val="00CA0592"/>
    <w:rsid w:val="00CA30A2"/>
    <w:rsid w:val="00CA3EEB"/>
    <w:rsid w:val="00CA78EF"/>
    <w:rsid w:val="00CB0258"/>
    <w:rsid w:val="00CB11F3"/>
    <w:rsid w:val="00CB30AE"/>
    <w:rsid w:val="00CB4788"/>
    <w:rsid w:val="00CB55AE"/>
    <w:rsid w:val="00CB56C4"/>
    <w:rsid w:val="00CB641D"/>
    <w:rsid w:val="00CB7008"/>
    <w:rsid w:val="00CB778B"/>
    <w:rsid w:val="00CC5937"/>
    <w:rsid w:val="00CC6424"/>
    <w:rsid w:val="00CC698E"/>
    <w:rsid w:val="00CC708B"/>
    <w:rsid w:val="00CC75D8"/>
    <w:rsid w:val="00CC79AA"/>
    <w:rsid w:val="00CD02CA"/>
    <w:rsid w:val="00CD0FB4"/>
    <w:rsid w:val="00CD71D9"/>
    <w:rsid w:val="00CD743A"/>
    <w:rsid w:val="00CE173C"/>
    <w:rsid w:val="00CE5B2F"/>
    <w:rsid w:val="00CF0335"/>
    <w:rsid w:val="00CF1900"/>
    <w:rsid w:val="00CF3031"/>
    <w:rsid w:val="00CF41D4"/>
    <w:rsid w:val="00CF46E3"/>
    <w:rsid w:val="00D01CEA"/>
    <w:rsid w:val="00D01F1F"/>
    <w:rsid w:val="00D01F76"/>
    <w:rsid w:val="00D046C1"/>
    <w:rsid w:val="00D07B6A"/>
    <w:rsid w:val="00D14419"/>
    <w:rsid w:val="00D17773"/>
    <w:rsid w:val="00D21FB2"/>
    <w:rsid w:val="00D24D71"/>
    <w:rsid w:val="00D2697A"/>
    <w:rsid w:val="00D26BE5"/>
    <w:rsid w:val="00D30D9D"/>
    <w:rsid w:val="00D31DAE"/>
    <w:rsid w:val="00D33BE0"/>
    <w:rsid w:val="00D355E9"/>
    <w:rsid w:val="00D43118"/>
    <w:rsid w:val="00D4794F"/>
    <w:rsid w:val="00D52683"/>
    <w:rsid w:val="00D541CC"/>
    <w:rsid w:val="00D563B6"/>
    <w:rsid w:val="00D60C5B"/>
    <w:rsid w:val="00D616C5"/>
    <w:rsid w:val="00D61D4F"/>
    <w:rsid w:val="00D62FB8"/>
    <w:rsid w:val="00D63BE6"/>
    <w:rsid w:val="00D64FA9"/>
    <w:rsid w:val="00D702E1"/>
    <w:rsid w:val="00D708BF"/>
    <w:rsid w:val="00D70FD4"/>
    <w:rsid w:val="00D718CE"/>
    <w:rsid w:val="00D73289"/>
    <w:rsid w:val="00D76707"/>
    <w:rsid w:val="00D76944"/>
    <w:rsid w:val="00D77B85"/>
    <w:rsid w:val="00D810D7"/>
    <w:rsid w:val="00D82E0D"/>
    <w:rsid w:val="00D83084"/>
    <w:rsid w:val="00D92EC3"/>
    <w:rsid w:val="00D95A6A"/>
    <w:rsid w:val="00D96453"/>
    <w:rsid w:val="00D96E86"/>
    <w:rsid w:val="00DA2718"/>
    <w:rsid w:val="00DA3808"/>
    <w:rsid w:val="00DA4453"/>
    <w:rsid w:val="00DA531C"/>
    <w:rsid w:val="00DA56B3"/>
    <w:rsid w:val="00DA5CF2"/>
    <w:rsid w:val="00DB08D6"/>
    <w:rsid w:val="00DB385F"/>
    <w:rsid w:val="00DC1974"/>
    <w:rsid w:val="00DC19E1"/>
    <w:rsid w:val="00DC3E2E"/>
    <w:rsid w:val="00DC3F63"/>
    <w:rsid w:val="00DC44AC"/>
    <w:rsid w:val="00DD180A"/>
    <w:rsid w:val="00DD27D0"/>
    <w:rsid w:val="00DD4CA5"/>
    <w:rsid w:val="00DE1443"/>
    <w:rsid w:val="00DE21C9"/>
    <w:rsid w:val="00DE58DA"/>
    <w:rsid w:val="00DF0798"/>
    <w:rsid w:val="00DF1851"/>
    <w:rsid w:val="00DF76CC"/>
    <w:rsid w:val="00E003C1"/>
    <w:rsid w:val="00E00DDB"/>
    <w:rsid w:val="00E0101B"/>
    <w:rsid w:val="00E0425E"/>
    <w:rsid w:val="00E074D1"/>
    <w:rsid w:val="00E106AE"/>
    <w:rsid w:val="00E127A4"/>
    <w:rsid w:val="00E1479C"/>
    <w:rsid w:val="00E170C8"/>
    <w:rsid w:val="00E2008B"/>
    <w:rsid w:val="00E22052"/>
    <w:rsid w:val="00E26B1B"/>
    <w:rsid w:val="00E32D0A"/>
    <w:rsid w:val="00E343CE"/>
    <w:rsid w:val="00E360BF"/>
    <w:rsid w:val="00E37201"/>
    <w:rsid w:val="00E410EB"/>
    <w:rsid w:val="00E4373B"/>
    <w:rsid w:val="00E476B6"/>
    <w:rsid w:val="00E47747"/>
    <w:rsid w:val="00E47E85"/>
    <w:rsid w:val="00E50F86"/>
    <w:rsid w:val="00E50FBA"/>
    <w:rsid w:val="00E538C5"/>
    <w:rsid w:val="00E56059"/>
    <w:rsid w:val="00E56B37"/>
    <w:rsid w:val="00E6120E"/>
    <w:rsid w:val="00E64F4F"/>
    <w:rsid w:val="00E66AB7"/>
    <w:rsid w:val="00E67091"/>
    <w:rsid w:val="00E72F41"/>
    <w:rsid w:val="00E779BB"/>
    <w:rsid w:val="00E80A14"/>
    <w:rsid w:val="00E85623"/>
    <w:rsid w:val="00E85E44"/>
    <w:rsid w:val="00E863D0"/>
    <w:rsid w:val="00E97011"/>
    <w:rsid w:val="00E97AF1"/>
    <w:rsid w:val="00EA46EE"/>
    <w:rsid w:val="00EA5B55"/>
    <w:rsid w:val="00EA778D"/>
    <w:rsid w:val="00EB04A3"/>
    <w:rsid w:val="00EB1F2B"/>
    <w:rsid w:val="00EB5C1E"/>
    <w:rsid w:val="00EB64E4"/>
    <w:rsid w:val="00EB6700"/>
    <w:rsid w:val="00EC021F"/>
    <w:rsid w:val="00EC11F1"/>
    <w:rsid w:val="00EC3131"/>
    <w:rsid w:val="00EC49F8"/>
    <w:rsid w:val="00EC596C"/>
    <w:rsid w:val="00EC6523"/>
    <w:rsid w:val="00ED2C69"/>
    <w:rsid w:val="00ED5668"/>
    <w:rsid w:val="00ED7E16"/>
    <w:rsid w:val="00EE1009"/>
    <w:rsid w:val="00EE353C"/>
    <w:rsid w:val="00EE52F2"/>
    <w:rsid w:val="00EE609D"/>
    <w:rsid w:val="00EE703E"/>
    <w:rsid w:val="00EE71E8"/>
    <w:rsid w:val="00EF1EFE"/>
    <w:rsid w:val="00EF2E90"/>
    <w:rsid w:val="00EF7213"/>
    <w:rsid w:val="00F02518"/>
    <w:rsid w:val="00F0527A"/>
    <w:rsid w:val="00F05C80"/>
    <w:rsid w:val="00F109DA"/>
    <w:rsid w:val="00F110AC"/>
    <w:rsid w:val="00F11FF8"/>
    <w:rsid w:val="00F12ABB"/>
    <w:rsid w:val="00F13874"/>
    <w:rsid w:val="00F16051"/>
    <w:rsid w:val="00F2400D"/>
    <w:rsid w:val="00F2468B"/>
    <w:rsid w:val="00F36E72"/>
    <w:rsid w:val="00F42B79"/>
    <w:rsid w:val="00F432B5"/>
    <w:rsid w:val="00F43F5A"/>
    <w:rsid w:val="00F467D3"/>
    <w:rsid w:val="00F50D40"/>
    <w:rsid w:val="00F5188B"/>
    <w:rsid w:val="00F519CE"/>
    <w:rsid w:val="00F5797E"/>
    <w:rsid w:val="00F60EAB"/>
    <w:rsid w:val="00F67FF4"/>
    <w:rsid w:val="00F71845"/>
    <w:rsid w:val="00F72A17"/>
    <w:rsid w:val="00F73DA5"/>
    <w:rsid w:val="00F7564B"/>
    <w:rsid w:val="00F77429"/>
    <w:rsid w:val="00F80697"/>
    <w:rsid w:val="00F817E0"/>
    <w:rsid w:val="00F83497"/>
    <w:rsid w:val="00F84FDB"/>
    <w:rsid w:val="00F85E0D"/>
    <w:rsid w:val="00F923D7"/>
    <w:rsid w:val="00F92622"/>
    <w:rsid w:val="00F93724"/>
    <w:rsid w:val="00F938C8"/>
    <w:rsid w:val="00F94831"/>
    <w:rsid w:val="00F95BEF"/>
    <w:rsid w:val="00F97B8C"/>
    <w:rsid w:val="00FA1CAB"/>
    <w:rsid w:val="00FA55E9"/>
    <w:rsid w:val="00FA74E1"/>
    <w:rsid w:val="00FA7A5A"/>
    <w:rsid w:val="00FB18BD"/>
    <w:rsid w:val="00FB6E5C"/>
    <w:rsid w:val="00FC0920"/>
    <w:rsid w:val="00FC178E"/>
    <w:rsid w:val="00FC1D2C"/>
    <w:rsid w:val="00FC4F6A"/>
    <w:rsid w:val="00FC5915"/>
    <w:rsid w:val="00FC5D2D"/>
    <w:rsid w:val="00FC730D"/>
    <w:rsid w:val="00FD086E"/>
    <w:rsid w:val="00FD12B0"/>
    <w:rsid w:val="00FD1670"/>
    <w:rsid w:val="00FD3274"/>
    <w:rsid w:val="00FD390D"/>
    <w:rsid w:val="00FD4D29"/>
    <w:rsid w:val="00FE387F"/>
    <w:rsid w:val="00FE78B5"/>
    <w:rsid w:val="00FF0A89"/>
    <w:rsid w:val="00FF2258"/>
    <w:rsid w:val="00FF3AF4"/>
    <w:rsid w:val="00FF6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FB020A"/>
  <w15:docId w15:val="{A77F69DD-B3FA-4A90-8E39-9C9801867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F42D7"/>
  </w:style>
  <w:style w:type="paragraph" w:styleId="Heading1">
    <w:name w:val="heading 1"/>
    <w:basedOn w:val="Normal"/>
    <w:next w:val="Normal"/>
    <w:link w:val="Heading1Char"/>
    <w:uiPriority w:val="9"/>
    <w:qFormat/>
    <w:rsid w:val="00191C39"/>
    <w:pPr>
      <w:keepNext/>
      <w:keepLines/>
      <w:spacing w:before="240" w:after="120"/>
      <w:outlineLvl w:val="0"/>
    </w:pPr>
    <w:rPr>
      <w:rFonts w:eastAsiaTheme="majorEastAsia" w:cstheme="majorBidi"/>
      <w:b/>
      <w:color w:val="7030A0"/>
      <w:sz w:val="24"/>
      <w:szCs w:val="32"/>
    </w:rPr>
  </w:style>
  <w:style w:type="paragraph" w:styleId="Heading2">
    <w:name w:val="heading 2"/>
    <w:basedOn w:val="Normal"/>
    <w:link w:val="Heading2Char"/>
    <w:uiPriority w:val="9"/>
    <w:rsid w:val="00473A02"/>
    <w:pPr>
      <w:spacing w:after="0" w:line="240" w:lineRule="auto"/>
      <w:outlineLvl w:val="1"/>
    </w:pPr>
    <w:rPr>
      <w:rFonts w:eastAsia="Times New Roman" w:cs="Times New Roman"/>
      <w:b/>
      <w:color w:val="555555"/>
      <w:sz w:val="24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76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385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E35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35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35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5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53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35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53C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806947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473A02"/>
    <w:rPr>
      <w:rFonts w:eastAsia="Times New Roman" w:cs="Times New Roman"/>
      <w:b/>
      <w:color w:val="555555"/>
      <w:sz w:val="24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91C39"/>
    <w:rPr>
      <w:rFonts w:eastAsiaTheme="majorEastAsia" w:cstheme="majorBidi"/>
      <w:b/>
      <w:color w:val="7030A0"/>
      <w:sz w:val="24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473A02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3A02"/>
    <w:rPr>
      <w:rFonts w:eastAsiaTheme="majorEastAsia" w:cstheme="majorBidi"/>
      <w:b/>
      <w:spacing w:val="-10"/>
      <w:kern w:val="28"/>
      <w:sz w:val="32"/>
      <w:szCs w:val="56"/>
    </w:rPr>
  </w:style>
  <w:style w:type="paragraph" w:styleId="Header">
    <w:name w:val="header"/>
    <w:basedOn w:val="Normal"/>
    <w:link w:val="HeaderChar"/>
    <w:uiPriority w:val="99"/>
    <w:unhideWhenUsed/>
    <w:rsid w:val="008819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19F7"/>
  </w:style>
  <w:style w:type="paragraph" w:styleId="Footer">
    <w:name w:val="footer"/>
    <w:basedOn w:val="Normal"/>
    <w:link w:val="FooterChar"/>
    <w:uiPriority w:val="99"/>
    <w:unhideWhenUsed/>
    <w:rsid w:val="008819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19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108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0A78113-7C1B-4A2C-B5AC-72148284B2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5</Words>
  <Characters>27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3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iao Hui</dc:creator>
  <cp:lastModifiedBy>Siao Hui Toh</cp:lastModifiedBy>
  <cp:revision>4</cp:revision>
  <cp:lastPrinted>2016-11-07T09:30:00Z</cp:lastPrinted>
  <dcterms:created xsi:type="dcterms:W3CDTF">2016-11-10T08:22:00Z</dcterms:created>
  <dcterms:modified xsi:type="dcterms:W3CDTF">2016-11-11T07:39:00Z</dcterms:modified>
</cp:coreProperties>
</file>